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5D97F" w14:textId="77777777" w:rsidR="000A7FD5" w:rsidRPr="00C32846" w:rsidRDefault="000A7FD5" w:rsidP="000A7FD5">
      <w:pPr>
        <w:spacing w:after="0" w:line="276" w:lineRule="auto"/>
        <w:rPr>
          <w:b/>
          <w:lang w:val="en-US"/>
        </w:rPr>
      </w:pPr>
      <w:r w:rsidRPr="00C32846">
        <w:rPr>
          <w:b/>
          <w:lang w:val="en-US"/>
        </w:rPr>
        <w:t>Supplement</w:t>
      </w:r>
      <w:r>
        <w:rPr>
          <w:b/>
          <w:lang w:val="en-US"/>
        </w:rPr>
        <w:t>al</w:t>
      </w:r>
      <w:r w:rsidRPr="00C32846">
        <w:rPr>
          <w:b/>
          <w:lang w:val="en-US"/>
        </w:rPr>
        <w:t xml:space="preserve"> </w:t>
      </w:r>
      <w:r>
        <w:rPr>
          <w:b/>
          <w:lang w:val="en-US"/>
        </w:rPr>
        <w:t>T</w:t>
      </w:r>
      <w:r w:rsidRPr="00C32846">
        <w:rPr>
          <w:b/>
          <w:lang w:val="en-US"/>
        </w:rPr>
        <w:t>able</w:t>
      </w:r>
      <w:r>
        <w:rPr>
          <w:b/>
          <w:lang w:val="en-US"/>
        </w:rPr>
        <w:t xml:space="preserve"> 3</w:t>
      </w:r>
      <w:r w:rsidRPr="00C32846">
        <w:rPr>
          <w:b/>
          <w:lang w:val="en-US"/>
        </w:rPr>
        <w:t xml:space="preserve">. Factors Associated with supply of </w:t>
      </w:r>
      <w:r w:rsidRPr="00C32846">
        <w:rPr>
          <w:b/>
        </w:rPr>
        <w:t>Allergy/Anaphylaxis Action Plans (AAP)</w:t>
      </w:r>
      <w:r w:rsidRPr="00C32846">
        <w:rPr>
          <w:b/>
          <w:lang w:val="en-US"/>
        </w:rPr>
        <w:t xml:space="preserve"> on discharge from hospital in </w:t>
      </w:r>
      <w:proofErr w:type="spellStart"/>
      <w:r w:rsidRPr="00C32846">
        <w:rPr>
          <w:b/>
          <w:lang w:val="en-US"/>
        </w:rPr>
        <w:t>paediatric</w:t>
      </w:r>
      <w:proofErr w:type="spellEnd"/>
      <w:r w:rsidRPr="00C32846">
        <w:rPr>
          <w:b/>
          <w:lang w:val="en-US"/>
        </w:rPr>
        <w:t xml:space="preserve"> and adult </w:t>
      </w:r>
      <w:proofErr w:type="gramStart"/>
      <w:r w:rsidRPr="00C32846">
        <w:rPr>
          <w:b/>
          <w:lang w:val="en-US"/>
        </w:rPr>
        <w:t>patients</w:t>
      </w:r>
      <w:proofErr w:type="gramEnd"/>
    </w:p>
    <w:tbl>
      <w:tblPr>
        <w:tblStyle w:val="TableGrid"/>
        <w:tblW w:w="0" w:type="auto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9026"/>
      </w:tblGrid>
      <w:tr w:rsidR="000A7FD5" w14:paraId="331B0ACB" w14:textId="77777777" w:rsidTr="009746BD">
        <w:trPr>
          <w:tblCellSpacing w:w="14" w:type="dxa"/>
        </w:trPr>
        <w:tc>
          <w:tcPr>
            <w:tcW w:w="8970" w:type="dxa"/>
            <w:tcBorders>
              <w:bottom w:val="single" w:sz="0" w:space="0" w:color="000000"/>
            </w:tcBorders>
          </w:tcPr>
          <w:tbl>
            <w:tblPr>
              <w:tblStyle w:val="TableGrid"/>
              <w:tblW w:w="0" w:type="auto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2984"/>
              <w:gridCol w:w="992"/>
              <w:gridCol w:w="993"/>
              <w:gridCol w:w="832"/>
              <w:gridCol w:w="1225"/>
              <w:gridCol w:w="994"/>
              <w:gridCol w:w="734"/>
            </w:tblGrid>
            <w:tr w:rsidR="000A7FD5" w14:paraId="57F808D7" w14:textId="77777777" w:rsidTr="009746BD">
              <w:tc>
                <w:tcPr>
                  <w:tcW w:w="2984" w:type="dxa"/>
                </w:tcPr>
                <w:p w14:paraId="7A95A91C" w14:textId="77777777" w:rsidR="000A7FD5" w:rsidRDefault="000A7FD5" w:rsidP="009746BD">
                  <w:pPr>
                    <w:rPr>
                      <w:b/>
                    </w:rPr>
                  </w:pPr>
                </w:p>
              </w:tc>
              <w:tc>
                <w:tcPr>
                  <w:tcW w:w="2817" w:type="dxa"/>
                  <w:gridSpan w:val="3"/>
                  <w:vAlign w:val="bottom"/>
                </w:tcPr>
                <w:p w14:paraId="5A859E6B" w14:textId="77777777" w:rsidR="000A7FD5" w:rsidRPr="00FD1A15" w:rsidRDefault="000A7FD5" w:rsidP="009746BD">
                  <w:pPr>
                    <w:jc w:val="center"/>
                    <w:rPr>
                      <w:b/>
                      <w:bCs/>
                    </w:rPr>
                  </w:pPr>
                  <w:proofErr w:type="spellStart"/>
                  <w:r w:rsidRPr="00FD1A15">
                    <w:rPr>
                      <w:b/>
                      <w:bCs/>
                    </w:rPr>
                    <w:t>Paediatric</w:t>
                  </w:r>
                  <w:proofErr w:type="spellEnd"/>
                </w:p>
              </w:tc>
              <w:tc>
                <w:tcPr>
                  <w:tcW w:w="2953" w:type="dxa"/>
                  <w:gridSpan w:val="3"/>
                  <w:vAlign w:val="bottom"/>
                </w:tcPr>
                <w:p w14:paraId="531B4377" w14:textId="77777777" w:rsidR="000A7FD5" w:rsidRPr="00FD1A15" w:rsidRDefault="000A7FD5" w:rsidP="009746BD">
                  <w:pPr>
                    <w:jc w:val="center"/>
                    <w:rPr>
                      <w:b/>
                      <w:bCs/>
                    </w:rPr>
                  </w:pPr>
                  <w:r w:rsidRPr="00FD1A15">
                    <w:rPr>
                      <w:b/>
                      <w:bCs/>
                    </w:rPr>
                    <w:t>Adult</w:t>
                  </w:r>
                </w:p>
              </w:tc>
            </w:tr>
            <w:tr w:rsidR="000A7FD5" w14:paraId="115405B9" w14:textId="77777777" w:rsidTr="009746BD">
              <w:tc>
                <w:tcPr>
                  <w:tcW w:w="2984" w:type="dxa"/>
                </w:tcPr>
                <w:p w14:paraId="61780D6D" w14:textId="77777777" w:rsidR="000A7FD5" w:rsidRDefault="000A7FD5" w:rsidP="009746BD">
                  <w:pPr>
                    <w:rPr>
                      <w:b/>
                    </w:rPr>
                  </w:pPr>
                </w:p>
              </w:tc>
              <w:tc>
                <w:tcPr>
                  <w:tcW w:w="1985" w:type="dxa"/>
                  <w:gridSpan w:val="2"/>
                  <w:vAlign w:val="bottom"/>
                </w:tcPr>
                <w:p w14:paraId="55A7E8F6" w14:textId="77777777" w:rsidR="000A7FD5" w:rsidRPr="00FD1A15" w:rsidRDefault="000A7FD5" w:rsidP="009746BD">
                  <w:pPr>
                    <w:jc w:val="center"/>
                    <w:rPr>
                      <w:b/>
                      <w:bCs/>
                    </w:rPr>
                  </w:pPr>
                  <w:r w:rsidRPr="00FD1A15">
                    <w:rPr>
                      <w:b/>
                      <w:bCs/>
                    </w:rPr>
                    <w:t>AAP supplied</w:t>
                  </w:r>
                  <w:r w:rsidRPr="00FD1A15">
                    <w:rPr>
                      <w:rFonts w:cstheme="minorHAnsi"/>
                      <w:b/>
                      <w:bCs/>
                    </w:rPr>
                    <w:t>†</w:t>
                  </w:r>
                </w:p>
              </w:tc>
              <w:tc>
                <w:tcPr>
                  <w:tcW w:w="832" w:type="dxa"/>
                </w:tcPr>
                <w:p w14:paraId="25A10175" w14:textId="77777777" w:rsidR="000A7FD5" w:rsidRPr="00FD1A15" w:rsidRDefault="000A7FD5" w:rsidP="009746BD">
                  <w:pPr>
                    <w:jc w:val="center"/>
                    <w:rPr>
                      <w:b/>
                      <w:bCs/>
                    </w:rPr>
                  </w:pPr>
                  <w:r w:rsidRPr="00FD1A15">
                    <w:rPr>
                      <w:b/>
                      <w:bCs/>
                    </w:rPr>
                    <w:t>p-value</w:t>
                  </w:r>
                </w:p>
              </w:tc>
              <w:tc>
                <w:tcPr>
                  <w:tcW w:w="2219" w:type="dxa"/>
                  <w:gridSpan w:val="2"/>
                  <w:vAlign w:val="bottom"/>
                </w:tcPr>
                <w:p w14:paraId="2CC1A20C" w14:textId="77777777" w:rsidR="000A7FD5" w:rsidRPr="00FD1A15" w:rsidRDefault="000A7FD5" w:rsidP="009746BD">
                  <w:pPr>
                    <w:jc w:val="center"/>
                    <w:rPr>
                      <w:b/>
                      <w:bCs/>
                    </w:rPr>
                  </w:pPr>
                  <w:r w:rsidRPr="00FD1A15">
                    <w:rPr>
                      <w:b/>
                      <w:bCs/>
                    </w:rPr>
                    <w:t>AAP supplied</w:t>
                  </w:r>
                  <w:r w:rsidRPr="00FD1A15">
                    <w:rPr>
                      <w:rFonts w:cstheme="minorHAnsi"/>
                      <w:b/>
                      <w:bCs/>
                    </w:rPr>
                    <w:t>†</w:t>
                  </w:r>
                </w:p>
              </w:tc>
              <w:tc>
                <w:tcPr>
                  <w:tcW w:w="0" w:type="auto"/>
                </w:tcPr>
                <w:p w14:paraId="1B727736" w14:textId="77777777" w:rsidR="000A7FD5" w:rsidRPr="00FD1A15" w:rsidRDefault="000A7FD5" w:rsidP="009746BD">
                  <w:pPr>
                    <w:jc w:val="center"/>
                    <w:rPr>
                      <w:b/>
                      <w:bCs/>
                    </w:rPr>
                  </w:pPr>
                  <w:r w:rsidRPr="00FD1A15">
                    <w:rPr>
                      <w:b/>
                      <w:bCs/>
                    </w:rPr>
                    <w:t>p-value</w:t>
                  </w:r>
                </w:p>
              </w:tc>
            </w:tr>
            <w:tr w:rsidR="000A7FD5" w14:paraId="4903B4B2" w14:textId="77777777" w:rsidTr="009746BD">
              <w:tc>
                <w:tcPr>
                  <w:tcW w:w="2984" w:type="dxa"/>
                </w:tcPr>
                <w:p w14:paraId="5F6C3909" w14:textId="77777777" w:rsidR="000A7FD5" w:rsidRDefault="000A7FD5" w:rsidP="009746BD">
                  <w:pPr>
                    <w:rPr>
                      <w:b/>
                    </w:rPr>
                  </w:pPr>
                </w:p>
              </w:tc>
              <w:tc>
                <w:tcPr>
                  <w:tcW w:w="992" w:type="dxa"/>
                  <w:vAlign w:val="bottom"/>
                </w:tcPr>
                <w:p w14:paraId="55D4FC43" w14:textId="77777777" w:rsidR="000A7FD5" w:rsidRDefault="000A7FD5" w:rsidP="009746BD">
                  <w:pPr>
                    <w:jc w:val="center"/>
                  </w:pPr>
                  <w:r>
                    <w:t>Yes</w:t>
                  </w:r>
                </w:p>
              </w:tc>
              <w:tc>
                <w:tcPr>
                  <w:tcW w:w="993" w:type="dxa"/>
                  <w:vAlign w:val="bottom"/>
                </w:tcPr>
                <w:p w14:paraId="66DE890E" w14:textId="77777777" w:rsidR="000A7FD5" w:rsidRDefault="000A7FD5" w:rsidP="009746BD">
                  <w:pPr>
                    <w:jc w:val="center"/>
                  </w:pPr>
                  <w:r>
                    <w:t>No</w:t>
                  </w:r>
                </w:p>
              </w:tc>
              <w:tc>
                <w:tcPr>
                  <w:tcW w:w="832" w:type="dxa"/>
                </w:tcPr>
                <w:p w14:paraId="023CBB73" w14:textId="77777777" w:rsidR="000A7FD5" w:rsidRDefault="000A7FD5" w:rsidP="009746BD">
                  <w:pPr>
                    <w:jc w:val="center"/>
                  </w:pPr>
                </w:p>
              </w:tc>
              <w:tc>
                <w:tcPr>
                  <w:tcW w:w="1225" w:type="dxa"/>
                  <w:vAlign w:val="bottom"/>
                </w:tcPr>
                <w:p w14:paraId="6EEFEAB0" w14:textId="77777777" w:rsidR="000A7FD5" w:rsidRDefault="000A7FD5" w:rsidP="009746BD">
                  <w:pPr>
                    <w:jc w:val="center"/>
                  </w:pPr>
                  <w:r>
                    <w:t>Yes</w:t>
                  </w:r>
                </w:p>
              </w:tc>
              <w:tc>
                <w:tcPr>
                  <w:tcW w:w="994" w:type="dxa"/>
                  <w:vAlign w:val="bottom"/>
                </w:tcPr>
                <w:p w14:paraId="050B5FD3" w14:textId="77777777" w:rsidR="000A7FD5" w:rsidRDefault="000A7FD5" w:rsidP="009746BD">
                  <w:pPr>
                    <w:jc w:val="center"/>
                  </w:pPr>
                  <w:r>
                    <w:t>No</w:t>
                  </w:r>
                </w:p>
              </w:tc>
              <w:tc>
                <w:tcPr>
                  <w:tcW w:w="0" w:type="auto"/>
                </w:tcPr>
                <w:p w14:paraId="2067CBD7" w14:textId="77777777" w:rsidR="000A7FD5" w:rsidRDefault="000A7FD5" w:rsidP="009746BD">
                  <w:pPr>
                    <w:jc w:val="center"/>
                  </w:pPr>
                </w:p>
              </w:tc>
            </w:tr>
            <w:tr w:rsidR="000A7FD5" w14:paraId="29A9933F" w14:textId="77777777" w:rsidTr="009746BD">
              <w:tc>
                <w:tcPr>
                  <w:tcW w:w="2984" w:type="dxa"/>
                  <w:shd w:val="clear" w:color="auto" w:fill="auto"/>
                </w:tcPr>
                <w:p w14:paraId="2E37F658" w14:textId="77777777" w:rsidR="000A7FD5" w:rsidRDefault="000A7FD5" w:rsidP="009746BD">
                  <w:pPr>
                    <w:rPr>
                      <w:b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33F2541A" w14:textId="77777777" w:rsidR="000A7FD5" w:rsidRDefault="000A7FD5" w:rsidP="009746BD">
                  <w:pPr>
                    <w:jc w:val="center"/>
                  </w:pPr>
                  <w:r>
                    <w:t>N= 30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729143E2" w14:textId="77777777" w:rsidR="000A7FD5" w:rsidRDefault="000A7FD5" w:rsidP="009746BD">
                  <w:pPr>
                    <w:jc w:val="center"/>
                  </w:pPr>
                  <w:r>
                    <w:t>N=60</w:t>
                  </w:r>
                </w:p>
              </w:tc>
              <w:tc>
                <w:tcPr>
                  <w:tcW w:w="832" w:type="dxa"/>
                  <w:shd w:val="clear" w:color="auto" w:fill="auto"/>
                </w:tcPr>
                <w:p w14:paraId="49E61828" w14:textId="77777777" w:rsidR="000A7FD5" w:rsidRDefault="000A7FD5" w:rsidP="009746BD">
                  <w:pPr>
                    <w:jc w:val="center"/>
                  </w:pPr>
                </w:p>
              </w:tc>
              <w:tc>
                <w:tcPr>
                  <w:tcW w:w="1225" w:type="dxa"/>
                  <w:shd w:val="clear" w:color="auto" w:fill="auto"/>
                  <w:vAlign w:val="bottom"/>
                </w:tcPr>
                <w:p w14:paraId="1B399578" w14:textId="77777777" w:rsidR="000A7FD5" w:rsidRDefault="000A7FD5" w:rsidP="009746BD">
                  <w:pPr>
                    <w:jc w:val="center"/>
                  </w:pPr>
                  <w:r>
                    <w:t>N=61</w:t>
                  </w:r>
                </w:p>
              </w:tc>
              <w:tc>
                <w:tcPr>
                  <w:tcW w:w="994" w:type="dxa"/>
                  <w:shd w:val="clear" w:color="auto" w:fill="auto"/>
                  <w:vAlign w:val="bottom"/>
                </w:tcPr>
                <w:p w14:paraId="0B27D565" w14:textId="77777777" w:rsidR="000A7FD5" w:rsidRDefault="000A7FD5" w:rsidP="009746BD">
                  <w:pPr>
                    <w:jc w:val="center"/>
                  </w:pPr>
                  <w:r>
                    <w:t>N=145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12322B08" w14:textId="77777777" w:rsidR="000A7FD5" w:rsidRDefault="000A7FD5" w:rsidP="009746BD">
                  <w:pPr>
                    <w:jc w:val="center"/>
                  </w:pPr>
                </w:p>
              </w:tc>
            </w:tr>
            <w:tr w:rsidR="000A7FD5" w14:paraId="219D75F0" w14:textId="77777777" w:rsidTr="009746BD">
              <w:tc>
                <w:tcPr>
                  <w:tcW w:w="2984" w:type="dxa"/>
                </w:tcPr>
                <w:p w14:paraId="69829A59" w14:textId="77777777" w:rsidR="000A7FD5" w:rsidRDefault="000A7FD5" w:rsidP="009746BD">
                  <w:r>
                    <w:rPr>
                      <w:b/>
                    </w:rPr>
                    <w:t>Sex</w:t>
                  </w:r>
                </w:p>
              </w:tc>
              <w:tc>
                <w:tcPr>
                  <w:tcW w:w="992" w:type="dxa"/>
                  <w:vAlign w:val="bottom"/>
                </w:tcPr>
                <w:p w14:paraId="52682697" w14:textId="77777777" w:rsidR="000A7FD5" w:rsidRDefault="000A7FD5" w:rsidP="009746BD">
                  <w:pPr>
                    <w:jc w:val="center"/>
                  </w:pPr>
                </w:p>
              </w:tc>
              <w:tc>
                <w:tcPr>
                  <w:tcW w:w="993" w:type="dxa"/>
                  <w:vAlign w:val="bottom"/>
                </w:tcPr>
                <w:p w14:paraId="009D5C08" w14:textId="77777777" w:rsidR="000A7FD5" w:rsidRDefault="000A7FD5" w:rsidP="009746BD">
                  <w:pPr>
                    <w:jc w:val="center"/>
                  </w:pPr>
                </w:p>
              </w:tc>
              <w:tc>
                <w:tcPr>
                  <w:tcW w:w="832" w:type="dxa"/>
                </w:tcPr>
                <w:p w14:paraId="2FE044F9" w14:textId="77777777" w:rsidR="000A7FD5" w:rsidRDefault="000A7FD5" w:rsidP="009746BD">
                  <w:pPr>
                    <w:jc w:val="center"/>
                  </w:pPr>
                  <w:r>
                    <w:t>1.000</w:t>
                  </w:r>
                </w:p>
              </w:tc>
              <w:tc>
                <w:tcPr>
                  <w:tcW w:w="1225" w:type="dxa"/>
                  <w:vAlign w:val="bottom"/>
                </w:tcPr>
                <w:p w14:paraId="49C2C26C" w14:textId="77777777" w:rsidR="000A7FD5" w:rsidRDefault="000A7FD5" w:rsidP="009746BD">
                  <w:pPr>
                    <w:jc w:val="center"/>
                  </w:pPr>
                </w:p>
              </w:tc>
              <w:tc>
                <w:tcPr>
                  <w:tcW w:w="994" w:type="dxa"/>
                  <w:vAlign w:val="bottom"/>
                </w:tcPr>
                <w:p w14:paraId="4FA996E4" w14:textId="77777777" w:rsidR="000A7FD5" w:rsidRDefault="000A7FD5" w:rsidP="009746BD">
                  <w:pPr>
                    <w:jc w:val="center"/>
                  </w:pPr>
                </w:p>
              </w:tc>
              <w:tc>
                <w:tcPr>
                  <w:tcW w:w="0" w:type="auto"/>
                </w:tcPr>
                <w:p w14:paraId="380E8F55" w14:textId="77777777" w:rsidR="000A7FD5" w:rsidRDefault="000A7FD5" w:rsidP="009746BD">
                  <w:pPr>
                    <w:jc w:val="center"/>
                  </w:pPr>
                  <w:r>
                    <w:t>0.218</w:t>
                  </w:r>
                </w:p>
              </w:tc>
            </w:tr>
            <w:tr w:rsidR="000A7FD5" w14:paraId="64097A4C" w14:textId="77777777" w:rsidTr="009746BD">
              <w:tc>
                <w:tcPr>
                  <w:tcW w:w="2984" w:type="dxa"/>
                </w:tcPr>
                <w:p w14:paraId="30C24BA9" w14:textId="77777777" w:rsidR="000A7FD5" w:rsidRDefault="000A7FD5" w:rsidP="009746BD">
                  <w:r>
                    <w:t xml:space="preserve">      Male</w:t>
                  </w:r>
                </w:p>
              </w:tc>
              <w:tc>
                <w:tcPr>
                  <w:tcW w:w="992" w:type="dxa"/>
                </w:tcPr>
                <w:p w14:paraId="28DD5336" w14:textId="77777777" w:rsidR="000A7FD5" w:rsidRDefault="000A7FD5" w:rsidP="009746BD">
                  <w:pPr>
                    <w:jc w:val="center"/>
                  </w:pPr>
                  <w:r>
                    <w:t>15 (50%)</w:t>
                  </w:r>
                </w:p>
              </w:tc>
              <w:tc>
                <w:tcPr>
                  <w:tcW w:w="993" w:type="dxa"/>
                </w:tcPr>
                <w:p w14:paraId="4DCDF6AA" w14:textId="77777777" w:rsidR="000A7FD5" w:rsidRDefault="000A7FD5" w:rsidP="009746BD">
                  <w:pPr>
                    <w:jc w:val="center"/>
                  </w:pPr>
                  <w:r>
                    <w:t>31 (52%)</w:t>
                  </w:r>
                </w:p>
              </w:tc>
              <w:tc>
                <w:tcPr>
                  <w:tcW w:w="832" w:type="dxa"/>
                </w:tcPr>
                <w:p w14:paraId="717CAC80" w14:textId="77777777" w:rsidR="000A7FD5" w:rsidRDefault="000A7FD5" w:rsidP="009746BD">
                  <w:pPr>
                    <w:jc w:val="center"/>
                  </w:pPr>
                </w:p>
              </w:tc>
              <w:tc>
                <w:tcPr>
                  <w:tcW w:w="1225" w:type="dxa"/>
                </w:tcPr>
                <w:p w14:paraId="56F2950C" w14:textId="77777777" w:rsidR="000A7FD5" w:rsidRDefault="000A7FD5" w:rsidP="009746BD">
                  <w:pPr>
                    <w:jc w:val="center"/>
                  </w:pPr>
                  <w:r>
                    <w:t>30 (49%)</w:t>
                  </w:r>
                </w:p>
              </w:tc>
              <w:tc>
                <w:tcPr>
                  <w:tcW w:w="994" w:type="dxa"/>
                </w:tcPr>
                <w:p w14:paraId="334CD297" w14:textId="77777777" w:rsidR="000A7FD5" w:rsidRDefault="000A7FD5" w:rsidP="009746BD">
                  <w:pPr>
                    <w:jc w:val="center"/>
                  </w:pPr>
                  <w:r>
                    <w:t>57 (39%)</w:t>
                  </w:r>
                </w:p>
              </w:tc>
              <w:tc>
                <w:tcPr>
                  <w:tcW w:w="0" w:type="auto"/>
                </w:tcPr>
                <w:p w14:paraId="2537AD8B" w14:textId="77777777" w:rsidR="000A7FD5" w:rsidRDefault="000A7FD5" w:rsidP="009746BD">
                  <w:pPr>
                    <w:jc w:val="center"/>
                  </w:pPr>
                </w:p>
              </w:tc>
            </w:tr>
            <w:tr w:rsidR="000A7FD5" w14:paraId="49FB40B0" w14:textId="77777777" w:rsidTr="009746BD">
              <w:tc>
                <w:tcPr>
                  <w:tcW w:w="2984" w:type="dxa"/>
                </w:tcPr>
                <w:p w14:paraId="5AA5966A" w14:textId="77777777" w:rsidR="000A7FD5" w:rsidRDefault="000A7FD5" w:rsidP="009746BD">
                  <w:r>
                    <w:t xml:space="preserve">      Female</w:t>
                  </w:r>
                </w:p>
              </w:tc>
              <w:tc>
                <w:tcPr>
                  <w:tcW w:w="992" w:type="dxa"/>
                </w:tcPr>
                <w:p w14:paraId="1D88546D" w14:textId="77777777" w:rsidR="000A7FD5" w:rsidRDefault="000A7FD5" w:rsidP="009746BD">
                  <w:pPr>
                    <w:jc w:val="center"/>
                  </w:pPr>
                  <w:r>
                    <w:t>15 (50%)</w:t>
                  </w:r>
                </w:p>
              </w:tc>
              <w:tc>
                <w:tcPr>
                  <w:tcW w:w="993" w:type="dxa"/>
                </w:tcPr>
                <w:p w14:paraId="121B8D00" w14:textId="77777777" w:rsidR="000A7FD5" w:rsidRDefault="000A7FD5" w:rsidP="009746BD">
                  <w:pPr>
                    <w:jc w:val="center"/>
                  </w:pPr>
                  <w:r>
                    <w:t>29 (48%)</w:t>
                  </w:r>
                </w:p>
              </w:tc>
              <w:tc>
                <w:tcPr>
                  <w:tcW w:w="832" w:type="dxa"/>
                </w:tcPr>
                <w:p w14:paraId="45FD03B4" w14:textId="77777777" w:rsidR="000A7FD5" w:rsidRDefault="000A7FD5" w:rsidP="009746BD">
                  <w:pPr>
                    <w:jc w:val="center"/>
                  </w:pPr>
                </w:p>
              </w:tc>
              <w:tc>
                <w:tcPr>
                  <w:tcW w:w="1225" w:type="dxa"/>
                </w:tcPr>
                <w:p w14:paraId="1683EDE7" w14:textId="77777777" w:rsidR="000A7FD5" w:rsidRDefault="000A7FD5" w:rsidP="009746BD">
                  <w:pPr>
                    <w:jc w:val="center"/>
                  </w:pPr>
                  <w:r>
                    <w:t>31 (51%)</w:t>
                  </w:r>
                </w:p>
              </w:tc>
              <w:tc>
                <w:tcPr>
                  <w:tcW w:w="994" w:type="dxa"/>
                </w:tcPr>
                <w:p w14:paraId="5E4A84C4" w14:textId="77777777" w:rsidR="000A7FD5" w:rsidRDefault="000A7FD5" w:rsidP="009746BD">
                  <w:pPr>
                    <w:jc w:val="center"/>
                  </w:pPr>
                  <w:r>
                    <w:t>88 (61%)</w:t>
                  </w:r>
                </w:p>
              </w:tc>
              <w:tc>
                <w:tcPr>
                  <w:tcW w:w="0" w:type="auto"/>
                </w:tcPr>
                <w:p w14:paraId="6BD448D7" w14:textId="77777777" w:rsidR="000A7FD5" w:rsidRDefault="000A7FD5" w:rsidP="009746BD">
                  <w:pPr>
                    <w:jc w:val="center"/>
                  </w:pPr>
                </w:p>
              </w:tc>
            </w:tr>
            <w:tr w:rsidR="000A7FD5" w14:paraId="3CC8DC59" w14:textId="77777777" w:rsidTr="009746BD">
              <w:tc>
                <w:tcPr>
                  <w:tcW w:w="2984" w:type="dxa"/>
                </w:tcPr>
                <w:p w14:paraId="46ED7F05" w14:textId="77777777" w:rsidR="000A7FD5" w:rsidRPr="007C217B" w:rsidRDefault="000A7FD5" w:rsidP="009746BD">
                  <w:r w:rsidRPr="007C217B">
                    <w:rPr>
                      <w:b/>
                    </w:rPr>
                    <w:t>History of Anaphylaxis</w:t>
                  </w:r>
                </w:p>
              </w:tc>
              <w:tc>
                <w:tcPr>
                  <w:tcW w:w="992" w:type="dxa"/>
                </w:tcPr>
                <w:p w14:paraId="202ECFEA" w14:textId="77777777" w:rsidR="000A7FD5" w:rsidRPr="007C217B" w:rsidRDefault="000A7FD5" w:rsidP="009746BD">
                  <w:pPr>
                    <w:jc w:val="center"/>
                  </w:pPr>
                  <w:r w:rsidRPr="007C217B">
                    <w:t>12 (40%)</w:t>
                  </w:r>
                </w:p>
              </w:tc>
              <w:tc>
                <w:tcPr>
                  <w:tcW w:w="993" w:type="dxa"/>
                </w:tcPr>
                <w:p w14:paraId="3EEB0977" w14:textId="77777777" w:rsidR="000A7FD5" w:rsidRPr="007C217B" w:rsidRDefault="000A7FD5" w:rsidP="009746BD">
                  <w:pPr>
                    <w:jc w:val="center"/>
                  </w:pPr>
                  <w:r w:rsidRPr="007C217B">
                    <w:t>40 (67%)</w:t>
                  </w:r>
                </w:p>
              </w:tc>
              <w:tc>
                <w:tcPr>
                  <w:tcW w:w="832" w:type="dxa"/>
                </w:tcPr>
                <w:p w14:paraId="59D702AE" w14:textId="77777777" w:rsidR="000A7FD5" w:rsidRPr="007C217B" w:rsidRDefault="000A7FD5" w:rsidP="009746BD">
                  <w:pPr>
                    <w:jc w:val="center"/>
                  </w:pPr>
                  <w:r w:rsidRPr="007C217B">
                    <w:t>0.023</w:t>
                  </w:r>
                </w:p>
              </w:tc>
              <w:tc>
                <w:tcPr>
                  <w:tcW w:w="1225" w:type="dxa"/>
                </w:tcPr>
                <w:p w14:paraId="288EAEFE" w14:textId="77777777" w:rsidR="000A7FD5" w:rsidRPr="007C217B" w:rsidRDefault="000A7FD5" w:rsidP="009746BD">
                  <w:pPr>
                    <w:jc w:val="center"/>
                  </w:pPr>
                  <w:r w:rsidRPr="007C217B">
                    <w:t>20 (33%)</w:t>
                  </w:r>
                </w:p>
              </w:tc>
              <w:tc>
                <w:tcPr>
                  <w:tcW w:w="994" w:type="dxa"/>
                </w:tcPr>
                <w:p w14:paraId="04DC21B1" w14:textId="77777777" w:rsidR="000A7FD5" w:rsidRPr="007C217B" w:rsidRDefault="000A7FD5" w:rsidP="009746BD">
                  <w:pPr>
                    <w:jc w:val="center"/>
                  </w:pPr>
                  <w:r w:rsidRPr="007C217B">
                    <w:t>81 (56%)</w:t>
                  </w:r>
                </w:p>
              </w:tc>
              <w:tc>
                <w:tcPr>
                  <w:tcW w:w="0" w:type="auto"/>
                </w:tcPr>
                <w:p w14:paraId="0C05277F" w14:textId="77777777" w:rsidR="000A7FD5" w:rsidRPr="007C217B" w:rsidRDefault="000A7FD5" w:rsidP="009746BD">
                  <w:pPr>
                    <w:jc w:val="center"/>
                  </w:pPr>
                  <w:r w:rsidRPr="007C217B">
                    <w:t>0.004</w:t>
                  </w:r>
                </w:p>
              </w:tc>
            </w:tr>
            <w:tr w:rsidR="000A7FD5" w14:paraId="5438B10E" w14:textId="77777777" w:rsidTr="009746BD">
              <w:tc>
                <w:tcPr>
                  <w:tcW w:w="2984" w:type="dxa"/>
                </w:tcPr>
                <w:p w14:paraId="00BA186E" w14:textId="77777777" w:rsidR="000A7FD5" w:rsidRPr="007C217B" w:rsidRDefault="000A7FD5" w:rsidP="009746BD">
                  <w:pPr>
                    <w:rPr>
                      <w:b/>
                    </w:rPr>
                  </w:pPr>
                  <w:r w:rsidRPr="007C217B">
                    <w:rPr>
                      <w:b/>
                    </w:rPr>
                    <w:t>Comorbid conditions</w:t>
                  </w:r>
                </w:p>
              </w:tc>
              <w:tc>
                <w:tcPr>
                  <w:tcW w:w="992" w:type="dxa"/>
                </w:tcPr>
                <w:p w14:paraId="7E47DC1E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993" w:type="dxa"/>
                </w:tcPr>
                <w:p w14:paraId="25D478E4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832" w:type="dxa"/>
                </w:tcPr>
                <w:p w14:paraId="632E89EF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1225" w:type="dxa"/>
                </w:tcPr>
                <w:p w14:paraId="0B6E7E21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994" w:type="dxa"/>
                </w:tcPr>
                <w:p w14:paraId="28E96579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0" w:type="auto"/>
                </w:tcPr>
                <w:p w14:paraId="1CE69040" w14:textId="77777777" w:rsidR="000A7FD5" w:rsidRPr="007C217B" w:rsidRDefault="000A7FD5" w:rsidP="009746BD">
                  <w:pPr>
                    <w:jc w:val="center"/>
                  </w:pPr>
                </w:p>
              </w:tc>
            </w:tr>
            <w:tr w:rsidR="000A7FD5" w14:paraId="54FE8327" w14:textId="77777777" w:rsidTr="009746BD">
              <w:tc>
                <w:tcPr>
                  <w:tcW w:w="2984" w:type="dxa"/>
                </w:tcPr>
                <w:p w14:paraId="1DED3CB5" w14:textId="77777777" w:rsidR="000A7FD5" w:rsidRPr="007C217B" w:rsidRDefault="000A7FD5" w:rsidP="009746BD">
                  <w:pPr>
                    <w:rPr>
                      <w:b/>
                    </w:rPr>
                  </w:pPr>
                  <w:r w:rsidRPr="007C217B">
                    <w:rPr>
                      <w:bCs/>
                    </w:rPr>
                    <w:t xml:space="preserve">      Asthma</w:t>
                  </w:r>
                </w:p>
              </w:tc>
              <w:tc>
                <w:tcPr>
                  <w:tcW w:w="992" w:type="dxa"/>
                </w:tcPr>
                <w:p w14:paraId="313E9E55" w14:textId="77777777" w:rsidR="000A7FD5" w:rsidRPr="007C217B" w:rsidRDefault="000A7FD5" w:rsidP="009746BD">
                  <w:pPr>
                    <w:jc w:val="center"/>
                  </w:pPr>
                  <w:r w:rsidRPr="007C217B">
                    <w:t>10 (33%)</w:t>
                  </w:r>
                </w:p>
              </w:tc>
              <w:tc>
                <w:tcPr>
                  <w:tcW w:w="993" w:type="dxa"/>
                </w:tcPr>
                <w:p w14:paraId="4A4CEDA8" w14:textId="77777777" w:rsidR="000A7FD5" w:rsidRPr="007C217B" w:rsidRDefault="000A7FD5" w:rsidP="009746BD">
                  <w:pPr>
                    <w:jc w:val="center"/>
                  </w:pPr>
                  <w:r w:rsidRPr="007C217B">
                    <w:t>20 (33%)</w:t>
                  </w:r>
                </w:p>
              </w:tc>
              <w:tc>
                <w:tcPr>
                  <w:tcW w:w="832" w:type="dxa"/>
                </w:tcPr>
                <w:p w14:paraId="04462A84" w14:textId="77777777" w:rsidR="000A7FD5" w:rsidRPr="007C217B" w:rsidRDefault="000A7FD5" w:rsidP="009746BD">
                  <w:pPr>
                    <w:jc w:val="center"/>
                  </w:pPr>
                  <w:r w:rsidRPr="007C217B">
                    <w:t>1.000</w:t>
                  </w:r>
                </w:p>
              </w:tc>
              <w:tc>
                <w:tcPr>
                  <w:tcW w:w="1225" w:type="dxa"/>
                </w:tcPr>
                <w:p w14:paraId="12D9AD53" w14:textId="77777777" w:rsidR="000A7FD5" w:rsidRPr="007C217B" w:rsidRDefault="000A7FD5" w:rsidP="009746BD">
                  <w:pPr>
                    <w:jc w:val="center"/>
                  </w:pPr>
                  <w:r w:rsidRPr="007C217B">
                    <w:t>22 (36%)</w:t>
                  </w:r>
                </w:p>
              </w:tc>
              <w:tc>
                <w:tcPr>
                  <w:tcW w:w="994" w:type="dxa"/>
                </w:tcPr>
                <w:p w14:paraId="43DAF270" w14:textId="77777777" w:rsidR="000A7FD5" w:rsidRPr="007C217B" w:rsidRDefault="000A7FD5" w:rsidP="009746BD">
                  <w:pPr>
                    <w:jc w:val="center"/>
                  </w:pPr>
                  <w:r w:rsidRPr="007C217B">
                    <w:t>38 (26%)</w:t>
                  </w:r>
                </w:p>
              </w:tc>
              <w:tc>
                <w:tcPr>
                  <w:tcW w:w="0" w:type="auto"/>
                </w:tcPr>
                <w:p w14:paraId="41938FC0" w14:textId="77777777" w:rsidR="000A7FD5" w:rsidRPr="007C217B" w:rsidRDefault="000A7FD5" w:rsidP="009746BD">
                  <w:pPr>
                    <w:jc w:val="center"/>
                  </w:pPr>
                  <w:r w:rsidRPr="007C217B">
                    <w:t>0.180</w:t>
                  </w:r>
                </w:p>
              </w:tc>
            </w:tr>
            <w:tr w:rsidR="000A7FD5" w14:paraId="52927309" w14:textId="77777777" w:rsidTr="009746BD">
              <w:tc>
                <w:tcPr>
                  <w:tcW w:w="2984" w:type="dxa"/>
                </w:tcPr>
                <w:p w14:paraId="42FA572B" w14:textId="77777777" w:rsidR="000A7FD5" w:rsidRPr="007C217B" w:rsidRDefault="000A7FD5" w:rsidP="009746BD">
                  <w:pPr>
                    <w:rPr>
                      <w:b/>
                    </w:rPr>
                  </w:pPr>
                  <w:r w:rsidRPr="007C217B">
                    <w:rPr>
                      <w:bCs/>
                    </w:rPr>
                    <w:t xml:space="preserve">      Eczema</w:t>
                  </w:r>
                </w:p>
              </w:tc>
              <w:tc>
                <w:tcPr>
                  <w:tcW w:w="992" w:type="dxa"/>
                </w:tcPr>
                <w:p w14:paraId="18EEEAF5" w14:textId="77777777" w:rsidR="000A7FD5" w:rsidRPr="007C217B" w:rsidRDefault="000A7FD5" w:rsidP="009746BD">
                  <w:pPr>
                    <w:jc w:val="center"/>
                  </w:pPr>
                  <w:r w:rsidRPr="007C217B">
                    <w:t>6 (20%)</w:t>
                  </w:r>
                </w:p>
              </w:tc>
              <w:tc>
                <w:tcPr>
                  <w:tcW w:w="993" w:type="dxa"/>
                </w:tcPr>
                <w:p w14:paraId="20B886C8" w14:textId="77777777" w:rsidR="000A7FD5" w:rsidRPr="007C217B" w:rsidRDefault="000A7FD5" w:rsidP="009746BD">
                  <w:pPr>
                    <w:jc w:val="center"/>
                  </w:pPr>
                  <w:r w:rsidRPr="007C217B">
                    <w:t>11 (18%)</w:t>
                  </w:r>
                </w:p>
              </w:tc>
              <w:tc>
                <w:tcPr>
                  <w:tcW w:w="832" w:type="dxa"/>
                </w:tcPr>
                <w:p w14:paraId="62176EF6" w14:textId="77777777" w:rsidR="000A7FD5" w:rsidRPr="007C217B" w:rsidRDefault="000A7FD5" w:rsidP="009746BD">
                  <w:pPr>
                    <w:jc w:val="center"/>
                  </w:pPr>
                  <w:r w:rsidRPr="007C217B">
                    <w:t>1.000</w:t>
                  </w:r>
                </w:p>
              </w:tc>
              <w:tc>
                <w:tcPr>
                  <w:tcW w:w="1225" w:type="dxa"/>
                </w:tcPr>
                <w:p w14:paraId="3808B812" w14:textId="77777777" w:rsidR="000A7FD5" w:rsidRPr="007C217B" w:rsidRDefault="000A7FD5" w:rsidP="009746BD">
                  <w:pPr>
                    <w:jc w:val="center"/>
                  </w:pPr>
                  <w:r w:rsidRPr="007C217B">
                    <w:t>2 (3%)</w:t>
                  </w:r>
                </w:p>
              </w:tc>
              <w:tc>
                <w:tcPr>
                  <w:tcW w:w="994" w:type="dxa"/>
                </w:tcPr>
                <w:p w14:paraId="418A692C" w14:textId="77777777" w:rsidR="000A7FD5" w:rsidRPr="007C217B" w:rsidRDefault="000A7FD5" w:rsidP="009746BD">
                  <w:pPr>
                    <w:jc w:val="center"/>
                  </w:pPr>
                  <w:r w:rsidRPr="007C217B">
                    <w:t>8 (6%)</w:t>
                  </w:r>
                </w:p>
              </w:tc>
              <w:tc>
                <w:tcPr>
                  <w:tcW w:w="0" w:type="auto"/>
                </w:tcPr>
                <w:p w14:paraId="75F1A6A1" w14:textId="77777777" w:rsidR="000A7FD5" w:rsidRPr="007C217B" w:rsidRDefault="000A7FD5" w:rsidP="009746BD">
                  <w:pPr>
                    <w:jc w:val="center"/>
                  </w:pPr>
                  <w:r w:rsidRPr="007C217B">
                    <w:t>0.727</w:t>
                  </w:r>
                </w:p>
              </w:tc>
            </w:tr>
            <w:tr w:rsidR="000A7FD5" w14:paraId="242C7704" w14:textId="77777777" w:rsidTr="009746BD">
              <w:tc>
                <w:tcPr>
                  <w:tcW w:w="2984" w:type="dxa"/>
                </w:tcPr>
                <w:p w14:paraId="5754068C" w14:textId="77777777" w:rsidR="000A7FD5" w:rsidRPr="007C217B" w:rsidRDefault="000A7FD5" w:rsidP="009746BD">
                  <w:pPr>
                    <w:rPr>
                      <w:b/>
                    </w:rPr>
                  </w:pPr>
                  <w:r w:rsidRPr="007C217B">
                    <w:rPr>
                      <w:bCs/>
                    </w:rPr>
                    <w:t xml:space="preserve">      Allergic rhinitis</w:t>
                  </w:r>
                </w:p>
              </w:tc>
              <w:tc>
                <w:tcPr>
                  <w:tcW w:w="992" w:type="dxa"/>
                </w:tcPr>
                <w:p w14:paraId="4D8C0060" w14:textId="77777777" w:rsidR="000A7FD5" w:rsidRPr="007C217B" w:rsidRDefault="000A7FD5" w:rsidP="009746BD">
                  <w:pPr>
                    <w:jc w:val="center"/>
                  </w:pPr>
                  <w:r w:rsidRPr="007C217B">
                    <w:t>0 (0%)</w:t>
                  </w:r>
                </w:p>
              </w:tc>
              <w:tc>
                <w:tcPr>
                  <w:tcW w:w="993" w:type="dxa"/>
                </w:tcPr>
                <w:p w14:paraId="0EF742B6" w14:textId="77777777" w:rsidR="000A7FD5" w:rsidRPr="007C217B" w:rsidRDefault="000A7FD5" w:rsidP="009746BD">
                  <w:pPr>
                    <w:jc w:val="center"/>
                  </w:pPr>
                  <w:r w:rsidRPr="007C217B">
                    <w:t>3 (5%)</w:t>
                  </w:r>
                </w:p>
              </w:tc>
              <w:tc>
                <w:tcPr>
                  <w:tcW w:w="832" w:type="dxa"/>
                </w:tcPr>
                <w:p w14:paraId="3EC6FFCE" w14:textId="77777777" w:rsidR="000A7FD5" w:rsidRPr="007C217B" w:rsidRDefault="000A7FD5" w:rsidP="009746BD">
                  <w:pPr>
                    <w:jc w:val="center"/>
                  </w:pPr>
                  <w:r w:rsidRPr="007C217B">
                    <w:t>0.548</w:t>
                  </w:r>
                </w:p>
              </w:tc>
              <w:tc>
                <w:tcPr>
                  <w:tcW w:w="1225" w:type="dxa"/>
                </w:tcPr>
                <w:p w14:paraId="73506ACF" w14:textId="77777777" w:rsidR="000A7FD5" w:rsidRPr="007C217B" w:rsidRDefault="000A7FD5" w:rsidP="009746BD">
                  <w:pPr>
                    <w:jc w:val="center"/>
                  </w:pPr>
                  <w:r w:rsidRPr="007C217B">
                    <w:t>3 (5%)</w:t>
                  </w:r>
                </w:p>
              </w:tc>
              <w:tc>
                <w:tcPr>
                  <w:tcW w:w="994" w:type="dxa"/>
                </w:tcPr>
                <w:p w14:paraId="6F1E7365" w14:textId="77777777" w:rsidR="000A7FD5" w:rsidRPr="007C217B" w:rsidRDefault="000A7FD5" w:rsidP="009746BD">
                  <w:pPr>
                    <w:jc w:val="center"/>
                  </w:pPr>
                  <w:r w:rsidRPr="007C217B">
                    <w:t>9 (6%)</w:t>
                  </w:r>
                </w:p>
              </w:tc>
              <w:tc>
                <w:tcPr>
                  <w:tcW w:w="0" w:type="auto"/>
                </w:tcPr>
                <w:p w14:paraId="7E3DCE9E" w14:textId="77777777" w:rsidR="000A7FD5" w:rsidRPr="007C217B" w:rsidRDefault="000A7FD5" w:rsidP="009746BD">
                  <w:pPr>
                    <w:jc w:val="center"/>
                  </w:pPr>
                  <w:r w:rsidRPr="007C217B">
                    <w:t>1.000</w:t>
                  </w:r>
                </w:p>
              </w:tc>
            </w:tr>
            <w:tr w:rsidR="000A7FD5" w14:paraId="78572E88" w14:textId="77777777" w:rsidTr="009746BD">
              <w:tc>
                <w:tcPr>
                  <w:tcW w:w="2984" w:type="dxa"/>
                </w:tcPr>
                <w:p w14:paraId="58DE926B" w14:textId="77777777" w:rsidR="000A7FD5" w:rsidRPr="007C217B" w:rsidRDefault="000A7FD5" w:rsidP="009746BD">
                  <w:pPr>
                    <w:rPr>
                      <w:b/>
                    </w:rPr>
                  </w:pPr>
                  <w:r w:rsidRPr="007C217B">
                    <w:rPr>
                      <w:bCs/>
                    </w:rPr>
                    <w:t xml:space="preserve">      Cardiovascular disease</w:t>
                  </w:r>
                </w:p>
              </w:tc>
              <w:tc>
                <w:tcPr>
                  <w:tcW w:w="992" w:type="dxa"/>
                </w:tcPr>
                <w:p w14:paraId="6DA3F506" w14:textId="77777777" w:rsidR="000A7FD5" w:rsidRPr="007C217B" w:rsidRDefault="000A7FD5" w:rsidP="009746BD">
                  <w:pPr>
                    <w:jc w:val="center"/>
                  </w:pPr>
                  <w:r w:rsidRPr="007C217B">
                    <w:t>1 (3%)</w:t>
                  </w:r>
                </w:p>
              </w:tc>
              <w:tc>
                <w:tcPr>
                  <w:tcW w:w="993" w:type="dxa"/>
                </w:tcPr>
                <w:p w14:paraId="45FBE56F" w14:textId="77777777" w:rsidR="000A7FD5" w:rsidRPr="007C217B" w:rsidRDefault="000A7FD5" w:rsidP="009746BD">
                  <w:pPr>
                    <w:jc w:val="center"/>
                  </w:pPr>
                  <w:r w:rsidRPr="007C217B">
                    <w:t>0 (0%)</w:t>
                  </w:r>
                </w:p>
              </w:tc>
              <w:tc>
                <w:tcPr>
                  <w:tcW w:w="832" w:type="dxa"/>
                </w:tcPr>
                <w:p w14:paraId="6B9DAFB5" w14:textId="77777777" w:rsidR="000A7FD5" w:rsidRPr="007C217B" w:rsidRDefault="000A7FD5" w:rsidP="009746BD">
                  <w:pPr>
                    <w:jc w:val="center"/>
                  </w:pPr>
                  <w:r w:rsidRPr="007C217B">
                    <w:t>0.333</w:t>
                  </w:r>
                </w:p>
              </w:tc>
              <w:tc>
                <w:tcPr>
                  <w:tcW w:w="1225" w:type="dxa"/>
                </w:tcPr>
                <w:p w14:paraId="1B6AB189" w14:textId="77777777" w:rsidR="000A7FD5" w:rsidRPr="007C217B" w:rsidRDefault="000A7FD5" w:rsidP="009746BD">
                  <w:pPr>
                    <w:jc w:val="center"/>
                  </w:pPr>
                  <w:r w:rsidRPr="007C217B">
                    <w:t>16 (26%)</w:t>
                  </w:r>
                </w:p>
              </w:tc>
              <w:tc>
                <w:tcPr>
                  <w:tcW w:w="994" w:type="dxa"/>
                </w:tcPr>
                <w:p w14:paraId="67299522" w14:textId="77777777" w:rsidR="000A7FD5" w:rsidRPr="007C217B" w:rsidRDefault="000A7FD5" w:rsidP="009746BD">
                  <w:pPr>
                    <w:jc w:val="center"/>
                  </w:pPr>
                  <w:r w:rsidRPr="007C217B">
                    <w:t>24 (17%)</w:t>
                  </w:r>
                </w:p>
              </w:tc>
              <w:tc>
                <w:tcPr>
                  <w:tcW w:w="0" w:type="auto"/>
                </w:tcPr>
                <w:p w14:paraId="414B1451" w14:textId="77777777" w:rsidR="000A7FD5" w:rsidRPr="007C217B" w:rsidRDefault="000A7FD5" w:rsidP="009746BD">
                  <w:pPr>
                    <w:jc w:val="center"/>
                  </w:pPr>
                  <w:r w:rsidRPr="007C217B">
                    <w:t>0.124</w:t>
                  </w:r>
                </w:p>
              </w:tc>
            </w:tr>
            <w:tr w:rsidR="000A7FD5" w14:paraId="5DE7C6BB" w14:textId="77777777" w:rsidTr="009746BD">
              <w:tc>
                <w:tcPr>
                  <w:tcW w:w="2984" w:type="dxa"/>
                </w:tcPr>
                <w:p w14:paraId="43A0FFB5" w14:textId="77777777" w:rsidR="000A7FD5" w:rsidRPr="007C217B" w:rsidRDefault="000A7FD5" w:rsidP="009746BD">
                  <w:pPr>
                    <w:rPr>
                      <w:b/>
                    </w:rPr>
                  </w:pPr>
                  <w:r w:rsidRPr="007C217B">
                    <w:rPr>
                      <w:bCs/>
                    </w:rPr>
                    <w:t xml:space="preserve">      Cognitive impairment </w:t>
                  </w:r>
                </w:p>
              </w:tc>
              <w:tc>
                <w:tcPr>
                  <w:tcW w:w="992" w:type="dxa"/>
                </w:tcPr>
                <w:p w14:paraId="127E969A" w14:textId="77777777" w:rsidR="000A7FD5" w:rsidRPr="007C217B" w:rsidRDefault="000A7FD5" w:rsidP="009746BD">
                  <w:pPr>
                    <w:jc w:val="center"/>
                  </w:pPr>
                  <w:r w:rsidRPr="007C217B">
                    <w:t>1 (3%)</w:t>
                  </w:r>
                </w:p>
              </w:tc>
              <w:tc>
                <w:tcPr>
                  <w:tcW w:w="993" w:type="dxa"/>
                </w:tcPr>
                <w:p w14:paraId="1D644F3D" w14:textId="77777777" w:rsidR="000A7FD5" w:rsidRPr="007C217B" w:rsidRDefault="000A7FD5" w:rsidP="009746BD">
                  <w:pPr>
                    <w:jc w:val="center"/>
                  </w:pPr>
                  <w:r w:rsidRPr="007C217B">
                    <w:t>0 (0%)</w:t>
                  </w:r>
                </w:p>
              </w:tc>
              <w:tc>
                <w:tcPr>
                  <w:tcW w:w="832" w:type="dxa"/>
                </w:tcPr>
                <w:p w14:paraId="2C40A0F7" w14:textId="77777777" w:rsidR="000A7FD5" w:rsidRPr="007C217B" w:rsidRDefault="000A7FD5" w:rsidP="009746BD">
                  <w:pPr>
                    <w:jc w:val="center"/>
                  </w:pPr>
                  <w:r w:rsidRPr="007C217B">
                    <w:t>0.333</w:t>
                  </w:r>
                </w:p>
              </w:tc>
              <w:tc>
                <w:tcPr>
                  <w:tcW w:w="1225" w:type="dxa"/>
                </w:tcPr>
                <w:p w14:paraId="466BFA59" w14:textId="77777777" w:rsidR="000A7FD5" w:rsidRPr="007C217B" w:rsidRDefault="000A7FD5" w:rsidP="009746BD">
                  <w:pPr>
                    <w:jc w:val="center"/>
                  </w:pPr>
                  <w:r w:rsidRPr="007C217B">
                    <w:t>0 (0%)</w:t>
                  </w:r>
                </w:p>
              </w:tc>
              <w:tc>
                <w:tcPr>
                  <w:tcW w:w="994" w:type="dxa"/>
                </w:tcPr>
                <w:p w14:paraId="37700146" w14:textId="77777777" w:rsidR="000A7FD5" w:rsidRPr="007C217B" w:rsidRDefault="000A7FD5" w:rsidP="009746BD">
                  <w:pPr>
                    <w:jc w:val="center"/>
                  </w:pPr>
                  <w:r w:rsidRPr="007C217B">
                    <w:t>3 (2%)</w:t>
                  </w:r>
                </w:p>
              </w:tc>
              <w:tc>
                <w:tcPr>
                  <w:tcW w:w="0" w:type="auto"/>
                </w:tcPr>
                <w:p w14:paraId="5EEDA535" w14:textId="77777777" w:rsidR="000A7FD5" w:rsidRPr="007C217B" w:rsidRDefault="000A7FD5" w:rsidP="009746BD">
                  <w:pPr>
                    <w:jc w:val="center"/>
                  </w:pPr>
                  <w:r w:rsidRPr="007C217B">
                    <w:t>0.556</w:t>
                  </w:r>
                </w:p>
              </w:tc>
            </w:tr>
            <w:tr w:rsidR="000A7FD5" w14:paraId="535BC6CF" w14:textId="77777777" w:rsidTr="009746BD">
              <w:tc>
                <w:tcPr>
                  <w:tcW w:w="2984" w:type="dxa"/>
                </w:tcPr>
                <w:p w14:paraId="1FBFE407" w14:textId="77777777" w:rsidR="000A7FD5" w:rsidRPr="007C217B" w:rsidRDefault="000A7FD5" w:rsidP="009746BD">
                  <w:pPr>
                    <w:rPr>
                      <w:b/>
                    </w:rPr>
                  </w:pPr>
                  <w:r w:rsidRPr="007C217B">
                    <w:rPr>
                      <w:bCs/>
                    </w:rPr>
                    <w:t xml:space="preserve">      Substance abuse</w:t>
                  </w:r>
                </w:p>
              </w:tc>
              <w:tc>
                <w:tcPr>
                  <w:tcW w:w="992" w:type="dxa"/>
                </w:tcPr>
                <w:p w14:paraId="1F9BB032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993" w:type="dxa"/>
                </w:tcPr>
                <w:p w14:paraId="32C324DD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832" w:type="dxa"/>
                </w:tcPr>
                <w:p w14:paraId="0369FCB1" w14:textId="77777777" w:rsidR="000A7FD5" w:rsidRPr="007C217B" w:rsidRDefault="000A7FD5" w:rsidP="009746BD">
                  <w:pPr>
                    <w:jc w:val="center"/>
                  </w:pPr>
                  <w:r w:rsidRPr="007C217B">
                    <w:t>.</w:t>
                  </w:r>
                </w:p>
              </w:tc>
              <w:tc>
                <w:tcPr>
                  <w:tcW w:w="1225" w:type="dxa"/>
                </w:tcPr>
                <w:p w14:paraId="140FD3F1" w14:textId="77777777" w:rsidR="000A7FD5" w:rsidRPr="007C217B" w:rsidRDefault="000A7FD5" w:rsidP="009746BD">
                  <w:pPr>
                    <w:jc w:val="center"/>
                  </w:pPr>
                  <w:r w:rsidRPr="007C217B">
                    <w:t>2 (3%)</w:t>
                  </w:r>
                </w:p>
              </w:tc>
              <w:tc>
                <w:tcPr>
                  <w:tcW w:w="994" w:type="dxa"/>
                </w:tcPr>
                <w:p w14:paraId="3E427C86" w14:textId="77777777" w:rsidR="000A7FD5" w:rsidRPr="007C217B" w:rsidRDefault="000A7FD5" w:rsidP="009746BD">
                  <w:pPr>
                    <w:jc w:val="center"/>
                  </w:pPr>
                  <w:r w:rsidRPr="007C217B">
                    <w:t>8 (6%)</w:t>
                  </w:r>
                </w:p>
              </w:tc>
              <w:tc>
                <w:tcPr>
                  <w:tcW w:w="0" w:type="auto"/>
                </w:tcPr>
                <w:p w14:paraId="17AFEE75" w14:textId="77777777" w:rsidR="000A7FD5" w:rsidRPr="007C217B" w:rsidRDefault="000A7FD5" w:rsidP="009746BD">
                  <w:pPr>
                    <w:jc w:val="center"/>
                  </w:pPr>
                  <w:r w:rsidRPr="007C217B">
                    <w:t>0.727</w:t>
                  </w:r>
                </w:p>
              </w:tc>
            </w:tr>
            <w:tr w:rsidR="000A7FD5" w14:paraId="6C8924B9" w14:textId="77777777" w:rsidTr="009746BD">
              <w:tc>
                <w:tcPr>
                  <w:tcW w:w="2984" w:type="dxa"/>
                </w:tcPr>
                <w:p w14:paraId="02E6D7E8" w14:textId="77777777" w:rsidR="000A7FD5" w:rsidRPr="007C217B" w:rsidRDefault="000A7FD5" w:rsidP="009746BD">
                  <w:pPr>
                    <w:rPr>
                      <w:b/>
                    </w:rPr>
                  </w:pPr>
                  <w:r w:rsidRPr="007C217B">
                    <w:rPr>
                      <w:b/>
                    </w:rPr>
                    <w:t>Reacted to previously identified trigger</w:t>
                  </w:r>
                </w:p>
              </w:tc>
              <w:tc>
                <w:tcPr>
                  <w:tcW w:w="992" w:type="dxa"/>
                </w:tcPr>
                <w:p w14:paraId="6CF5978D" w14:textId="77777777" w:rsidR="000A7FD5" w:rsidRPr="007C217B" w:rsidRDefault="000A7FD5" w:rsidP="009746BD">
                  <w:pPr>
                    <w:jc w:val="center"/>
                  </w:pPr>
                  <w:r w:rsidRPr="007C217B">
                    <w:t>10 (34%)</w:t>
                  </w:r>
                </w:p>
              </w:tc>
              <w:tc>
                <w:tcPr>
                  <w:tcW w:w="993" w:type="dxa"/>
                </w:tcPr>
                <w:p w14:paraId="24C3E5E0" w14:textId="77777777" w:rsidR="000A7FD5" w:rsidRPr="007C217B" w:rsidRDefault="000A7FD5" w:rsidP="009746BD">
                  <w:pPr>
                    <w:jc w:val="center"/>
                  </w:pPr>
                  <w:r w:rsidRPr="007C217B">
                    <w:t>31 (62%)</w:t>
                  </w:r>
                </w:p>
              </w:tc>
              <w:tc>
                <w:tcPr>
                  <w:tcW w:w="832" w:type="dxa"/>
                </w:tcPr>
                <w:p w14:paraId="0A569147" w14:textId="77777777" w:rsidR="000A7FD5" w:rsidRPr="007C217B" w:rsidRDefault="000A7FD5" w:rsidP="009746BD">
                  <w:pPr>
                    <w:jc w:val="center"/>
                  </w:pPr>
                  <w:r w:rsidRPr="007C217B">
                    <w:t>0.022</w:t>
                  </w:r>
                </w:p>
              </w:tc>
              <w:tc>
                <w:tcPr>
                  <w:tcW w:w="1225" w:type="dxa"/>
                </w:tcPr>
                <w:p w14:paraId="36100E89" w14:textId="77777777" w:rsidR="000A7FD5" w:rsidRPr="007C217B" w:rsidRDefault="000A7FD5" w:rsidP="009746BD">
                  <w:pPr>
                    <w:jc w:val="center"/>
                  </w:pPr>
                  <w:r w:rsidRPr="007C217B">
                    <w:t>19 (40%)</w:t>
                  </w:r>
                </w:p>
              </w:tc>
              <w:tc>
                <w:tcPr>
                  <w:tcW w:w="994" w:type="dxa"/>
                </w:tcPr>
                <w:p w14:paraId="210A6B06" w14:textId="77777777" w:rsidR="000A7FD5" w:rsidRPr="007C217B" w:rsidRDefault="000A7FD5" w:rsidP="009746BD">
                  <w:pPr>
                    <w:jc w:val="center"/>
                  </w:pPr>
                  <w:r w:rsidRPr="007C217B">
                    <w:t>51 (47%)</w:t>
                  </w:r>
                </w:p>
              </w:tc>
              <w:tc>
                <w:tcPr>
                  <w:tcW w:w="0" w:type="auto"/>
                </w:tcPr>
                <w:p w14:paraId="27B88313" w14:textId="77777777" w:rsidR="000A7FD5" w:rsidRPr="007C217B" w:rsidRDefault="000A7FD5" w:rsidP="009746BD">
                  <w:pPr>
                    <w:jc w:val="center"/>
                  </w:pPr>
                  <w:r w:rsidRPr="007C217B">
                    <w:t>0.390</w:t>
                  </w:r>
                </w:p>
              </w:tc>
            </w:tr>
            <w:tr w:rsidR="000A7FD5" w14:paraId="286504CA" w14:textId="77777777" w:rsidTr="009746BD">
              <w:tc>
                <w:tcPr>
                  <w:tcW w:w="2984" w:type="dxa"/>
                </w:tcPr>
                <w:p w14:paraId="6452CF95" w14:textId="77777777" w:rsidR="000A7FD5" w:rsidRPr="007C217B" w:rsidRDefault="000A7FD5" w:rsidP="009746BD">
                  <w:pPr>
                    <w:rPr>
                      <w:b/>
                    </w:rPr>
                  </w:pPr>
                  <w:r w:rsidRPr="007C217B">
                    <w:rPr>
                      <w:b/>
                    </w:rPr>
                    <w:t>Suspected Trigger</w:t>
                  </w:r>
                </w:p>
              </w:tc>
              <w:tc>
                <w:tcPr>
                  <w:tcW w:w="992" w:type="dxa"/>
                </w:tcPr>
                <w:p w14:paraId="57F26311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993" w:type="dxa"/>
                </w:tcPr>
                <w:p w14:paraId="08CF5826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832" w:type="dxa"/>
                </w:tcPr>
                <w:p w14:paraId="15755C89" w14:textId="77777777" w:rsidR="000A7FD5" w:rsidRPr="007C217B" w:rsidRDefault="000A7FD5" w:rsidP="009746BD">
                  <w:pPr>
                    <w:jc w:val="center"/>
                  </w:pPr>
                  <w:r w:rsidRPr="007C217B">
                    <w:t>0.165</w:t>
                  </w:r>
                </w:p>
              </w:tc>
              <w:tc>
                <w:tcPr>
                  <w:tcW w:w="1225" w:type="dxa"/>
                </w:tcPr>
                <w:p w14:paraId="526BA61F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994" w:type="dxa"/>
                </w:tcPr>
                <w:p w14:paraId="06D0CF81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0" w:type="auto"/>
                </w:tcPr>
                <w:p w14:paraId="13B52BFB" w14:textId="77777777" w:rsidR="000A7FD5" w:rsidRPr="007C217B" w:rsidRDefault="000A7FD5" w:rsidP="009746BD">
                  <w:pPr>
                    <w:jc w:val="center"/>
                  </w:pPr>
                  <w:r w:rsidRPr="007C217B">
                    <w:t>0.031</w:t>
                  </w:r>
                </w:p>
              </w:tc>
            </w:tr>
            <w:tr w:rsidR="000A7FD5" w14:paraId="1ED51892" w14:textId="77777777" w:rsidTr="009746BD">
              <w:tc>
                <w:tcPr>
                  <w:tcW w:w="2984" w:type="dxa"/>
                </w:tcPr>
                <w:p w14:paraId="46759399" w14:textId="77777777" w:rsidR="000A7FD5" w:rsidRPr="007C217B" w:rsidRDefault="000A7FD5" w:rsidP="009746BD">
                  <w:pPr>
                    <w:rPr>
                      <w:b/>
                    </w:rPr>
                  </w:pPr>
                  <w:r w:rsidRPr="007C217B">
                    <w:t xml:space="preserve">      Food</w:t>
                  </w:r>
                </w:p>
              </w:tc>
              <w:tc>
                <w:tcPr>
                  <w:tcW w:w="992" w:type="dxa"/>
                </w:tcPr>
                <w:p w14:paraId="27AC22BC" w14:textId="77777777" w:rsidR="000A7FD5" w:rsidRPr="007C217B" w:rsidRDefault="000A7FD5" w:rsidP="009746BD">
                  <w:pPr>
                    <w:jc w:val="center"/>
                  </w:pPr>
                  <w:r w:rsidRPr="007C217B">
                    <w:t>24 (80%)</w:t>
                  </w:r>
                </w:p>
              </w:tc>
              <w:tc>
                <w:tcPr>
                  <w:tcW w:w="993" w:type="dxa"/>
                </w:tcPr>
                <w:p w14:paraId="11BD4B16" w14:textId="77777777" w:rsidR="000A7FD5" w:rsidRPr="007C217B" w:rsidRDefault="000A7FD5" w:rsidP="009746BD">
                  <w:pPr>
                    <w:jc w:val="center"/>
                  </w:pPr>
                  <w:r w:rsidRPr="007C217B">
                    <w:t>39 (65%)</w:t>
                  </w:r>
                </w:p>
              </w:tc>
              <w:tc>
                <w:tcPr>
                  <w:tcW w:w="832" w:type="dxa"/>
                </w:tcPr>
                <w:p w14:paraId="25F634BB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1225" w:type="dxa"/>
                </w:tcPr>
                <w:p w14:paraId="7151A413" w14:textId="77777777" w:rsidR="000A7FD5" w:rsidRPr="007C217B" w:rsidRDefault="000A7FD5" w:rsidP="009746BD">
                  <w:pPr>
                    <w:jc w:val="center"/>
                  </w:pPr>
                  <w:r w:rsidRPr="007C217B">
                    <w:t>24 (39%)</w:t>
                  </w:r>
                </w:p>
              </w:tc>
              <w:tc>
                <w:tcPr>
                  <w:tcW w:w="994" w:type="dxa"/>
                </w:tcPr>
                <w:p w14:paraId="64106B4E" w14:textId="77777777" w:rsidR="000A7FD5" w:rsidRPr="007C217B" w:rsidRDefault="000A7FD5" w:rsidP="009746BD">
                  <w:pPr>
                    <w:jc w:val="center"/>
                  </w:pPr>
                  <w:r w:rsidRPr="007C217B">
                    <w:t>64 (44%)</w:t>
                  </w:r>
                </w:p>
              </w:tc>
              <w:tc>
                <w:tcPr>
                  <w:tcW w:w="0" w:type="auto"/>
                </w:tcPr>
                <w:p w14:paraId="64F179A8" w14:textId="77777777" w:rsidR="000A7FD5" w:rsidRPr="007C217B" w:rsidRDefault="000A7FD5" w:rsidP="009746BD">
                  <w:pPr>
                    <w:jc w:val="center"/>
                  </w:pPr>
                </w:p>
              </w:tc>
            </w:tr>
            <w:tr w:rsidR="000A7FD5" w14:paraId="0B042051" w14:textId="77777777" w:rsidTr="009746BD">
              <w:tc>
                <w:tcPr>
                  <w:tcW w:w="2984" w:type="dxa"/>
                </w:tcPr>
                <w:p w14:paraId="701C5A26" w14:textId="77777777" w:rsidR="000A7FD5" w:rsidRPr="007C217B" w:rsidRDefault="000A7FD5" w:rsidP="009746BD">
                  <w:pPr>
                    <w:rPr>
                      <w:b/>
                    </w:rPr>
                  </w:pPr>
                  <w:r w:rsidRPr="007C217B">
                    <w:t xml:space="preserve">      Venom</w:t>
                  </w:r>
                </w:p>
              </w:tc>
              <w:tc>
                <w:tcPr>
                  <w:tcW w:w="992" w:type="dxa"/>
                </w:tcPr>
                <w:p w14:paraId="0ABB5E17" w14:textId="77777777" w:rsidR="000A7FD5" w:rsidRPr="007C217B" w:rsidRDefault="000A7FD5" w:rsidP="009746BD">
                  <w:pPr>
                    <w:jc w:val="center"/>
                  </w:pPr>
                  <w:r w:rsidRPr="007C217B">
                    <w:t>3 (10%)</w:t>
                  </w:r>
                </w:p>
              </w:tc>
              <w:tc>
                <w:tcPr>
                  <w:tcW w:w="993" w:type="dxa"/>
                </w:tcPr>
                <w:p w14:paraId="51155C9D" w14:textId="77777777" w:rsidR="000A7FD5" w:rsidRPr="007C217B" w:rsidRDefault="000A7FD5" w:rsidP="009746BD">
                  <w:pPr>
                    <w:jc w:val="center"/>
                  </w:pPr>
                  <w:r w:rsidRPr="007C217B">
                    <w:t>3 (5%)</w:t>
                  </w:r>
                </w:p>
              </w:tc>
              <w:tc>
                <w:tcPr>
                  <w:tcW w:w="832" w:type="dxa"/>
                </w:tcPr>
                <w:p w14:paraId="3B8EDF15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1225" w:type="dxa"/>
                </w:tcPr>
                <w:p w14:paraId="7310FF9E" w14:textId="77777777" w:rsidR="000A7FD5" w:rsidRPr="007C217B" w:rsidRDefault="000A7FD5" w:rsidP="009746BD">
                  <w:pPr>
                    <w:jc w:val="center"/>
                  </w:pPr>
                  <w:r w:rsidRPr="007C217B">
                    <w:t>20 (33%)</w:t>
                  </w:r>
                </w:p>
              </w:tc>
              <w:tc>
                <w:tcPr>
                  <w:tcW w:w="994" w:type="dxa"/>
                </w:tcPr>
                <w:p w14:paraId="6E2B4C2D" w14:textId="77777777" w:rsidR="000A7FD5" w:rsidRPr="007C217B" w:rsidRDefault="000A7FD5" w:rsidP="009746BD">
                  <w:pPr>
                    <w:jc w:val="center"/>
                  </w:pPr>
                  <w:r w:rsidRPr="007C217B">
                    <w:t>22 (15%)</w:t>
                  </w:r>
                </w:p>
              </w:tc>
              <w:tc>
                <w:tcPr>
                  <w:tcW w:w="0" w:type="auto"/>
                </w:tcPr>
                <w:p w14:paraId="0E165D40" w14:textId="77777777" w:rsidR="000A7FD5" w:rsidRPr="007C217B" w:rsidRDefault="000A7FD5" w:rsidP="009746BD">
                  <w:pPr>
                    <w:jc w:val="center"/>
                  </w:pPr>
                </w:p>
              </w:tc>
            </w:tr>
            <w:tr w:rsidR="000A7FD5" w14:paraId="2AE0EA70" w14:textId="77777777" w:rsidTr="009746BD">
              <w:tc>
                <w:tcPr>
                  <w:tcW w:w="2984" w:type="dxa"/>
                </w:tcPr>
                <w:p w14:paraId="38588284" w14:textId="77777777" w:rsidR="000A7FD5" w:rsidRPr="007C217B" w:rsidRDefault="000A7FD5" w:rsidP="009746BD">
                  <w:pPr>
                    <w:rPr>
                      <w:b/>
                    </w:rPr>
                  </w:pPr>
                  <w:r w:rsidRPr="007C217B">
                    <w:t xml:space="preserve">      Unknown</w:t>
                  </w:r>
                </w:p>
              </w:tc>
              <w:tc>
                <w:tcPr>
                  <w:tcW w:w="992" w:type="dxa"/>
                </w:tcPr>
                <w:p w14:paraId="3693D98C" w14:textId="77777777" w:rsidR="000A7FD5" w:rsidRPr="007C217B" w:rsidRDefault="000A7FD5" w:rsidP="009746BD">
                  <w:pPr>
                    <w:jc w:val="center"/>
                  </w:pPr>
                  <w:r w:rsidRPr="007C217B">
                    <w:t>2 (7%)</w:t>
                  </w:r>
                </w:p>
              </w:tc>
              <w:tc>
                <w:tcPr>
                  <w:tcW w:w="993" w:type="dxa"/>
                </w:tcPr>
                <w:p w14:paraId="610D904C" w14:textId="77777777" w:rsidR="000A7FD5" w:rsidRPr="007C217B" w:rsidRDefault="000A7FD5" w:rsidP="009746BD">
                  <w:pPr>
                    <w:jc w:val="center"/>
                  </w:pPr>
                  <w:r w:rsidRPr="007C217B">
                    <w:t>14 (23%)</w:t>
                  </w:r>
                </w:p>
              </w:tc>
              <w:tc>
                <w:tcPr>
                  <w:tcW w:w="832" w:type="dxa"/>
                </w:tcPr>
                <w:p w14:paraId="6065958A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1225" w:type="dxa"/>
                </w:tcPr>
                <w:p w14:paraId="3426B87C" w14:textId="77777777" w:rsidR="000A7FD5" w:rsidRPr="007C217B" w:rsidRDefault="000A7FD5" w:rsidP="009746BD">
                  <w:pPr>
                    <w:jc w:val="center"/>
                  </w:pPr>
                  <w:r w:rsidRPr="007C217B">
                    <w:t>15 (25%)</w:t>
                  </w:r>
                </w:p>
              </w:tc>
              <w:tc>
                <w:tcPr>
                  <w:tcW w:w="994" w:type="dxa"/>
                </w:tcPr>
                <w:p w14:paraId="4C802F5C" w14:textId="77777777" w:rsidR="000A7FD5" w:rsidRPr="007C217B" w:rsidRDefault="000A7FD5" w:rsidP="009746BD">
                  <w:pPr>
                    <w:jc w:val="center"/>
                  </w:pPr>
                  <w:r w:rsidRPr="007C217B">
                    <w:t>46 (32%)</w:t>
                  </w:r>
                </w:p>
              </w:tc>
              <w:tc>
                <w:tcPr>
                  <w:tcW w:w="0" w:type="auto"/>
                </w:tcPr>
                <w:p w14:paraId="6CA5ACBE" w14:textId="77777777" w:rsidR="000A7FD5" w:rsidRPr="007C217B" w:rsidRDefault="000A7FD5" w:rsidP="009746BD">
                  <w:pPr>
                    <w:jc w:val="center"/>
                  </w:pPr>
                </w:p>
              </w:tc>
            </w:tr>
            <w:tr w:rsidR="000A7FD5" w14:paraId="126C17AE" w14:textId="77777777" w:rsidTr="009746BD">
              <w:tc>
                <w:tcPr>
                  <w:tcW w:w="2984" w:type="dxa"/>
                </w:tcPr>
                <w:p w14:paraId="118E9671" w14:textId="77777777" w:rsidR="000A7FD5" w:rsidRPr="007C217B" w:rsidRDefault="000A7FD5" w:rsidP="009746BD">
                  <w:pPr>
                    <w:rPr>
                      <w:b/>
                    </w:rPr>
                  </w:pPr>
                  <w:r w:rsidRPr="007C217B">
                    <w:t xml:space="preserve">      Other</w:t>
                  </w:r>
                </w:p>
              </w:tc>
              <w:tc>
                <w:tcPr>
                  <w:tcW w:w="992" w:type="dxa"/>
                </w:tcPr>
                <w:p w14:paraId="262E3908" w14:textId="77777777" w:rsidR="000A7FD5" w:rsidRPr="007C217B" w:rsidRDefault="000A7FD5" w:rsidP="009746BD">
                  <w:pPr>
                    <w:jc w:val="center"/>
                  </w:pPr>
                  <w:r w:rsidRPr="007C217B">
                    <w:t>1 (3%)</w:t>
                  </w:r>
                </w:p>
              </w:tc>
              <w:tc>
                <w:tcPr>
                  <w:tcW w:w="993" w:type="dxa"/>
                </w:tcPr>
                <w:p w14:paraId="564EA26D" w14:textId="77777777" w:rsidR="000A7FD5" w:rsidRPr="007C217B" w:rsidRDefault="000A7FD5" w:rsidP="009746BD">
                  <w:pPr>
                    <w:jc w:val="center"/>
                  </w:pPr>
                  <w:r w:rsidRPr="007C217B">
                    <w:t>4 (7%)</w:t>
                  </w:r>
                </w:p>
              </w:tc>
              <w:tc>
                <w:tcPr>
                  <w:tcW w:w="832" w:type="dxa"/>
                </w:tcPr>
                <w:p w14:paraId="21BA041E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1225" w:type="dxa"/>
                </w:tcPr>
                <w:p w14:paraId="783CC88A" w14:textId="77777777" w:rsidR="000A7FD5" w:rsidRPr="007C217B" w:rsidRDefault="000A7FD5" w:rsidP="009746BD">
                  <w:pPr>
                    <w:jc w:val="center"/>
                  </w:pPr>
                  <w:r w:rsidRPr="007C217B">
                    <w:t>2 (3%)</w:t>
                  </w:r>
                </w:p>
              </w:tc>
              <w:tc>
                <w:tcPr>
                  <w:tcW w:w="994" w:type="dxa"/>
                </w:tcPr>
                <w:p w14:paraId="4EE64793" w14:textId="77777777" w:rsidR="000A7FD5" w:rsidRPr="007C217B" w:rsidRDefault="000A7FD5" w:rsidP="009746BD">
                  <w:pPr>
                    <w:jc w:val="center"/>
                  </w:pPr>
                  <w:r w:rsidRPr="007C217B">
                    <w:t>13 (9%)</w:t>
                  </w:r>
                </w:p>
              </w:tc>
              <w:tc>
                <w:tcPr>
                  <w:tcW w:w="0" w:type="auto"/>
                </w:tcPr>
                <w:p w14:paraId="7354AC8A" w14:textId="77777777" w:rsidR="000A7FD5" w:rsidRPr="007C217B" w:rsidRDefault="000A7FD5" w:rsidP="009746BD">
                  <w:pPr>
                    <w:jc w:val="center"/>
                  </w:pPr>
                </w:p>
              </w:tc>
            </w:tr>
            <w:tr w:rsidR="000A7FD5" w14:paraId="4D73CAB2" w14:textId="77777777" w:rsidTr="009746BD">
              <w:tc>
                <w:tcPr>
                  <w:tcW w:w="2984" w:type="dxa"/>
                </w:tcPr>
                <w:p w14:paraId="57D53744" w14:textId="77777777" w:rsidR="000A7FD5" w:rsidRPr="007C217B" w:rsidRDefault="000A7FD5" w:rsidP="009746BD">
                  <w:pPr>
                    <w:rPr>
                      <w:b/>
                      <w:bCs/>
                    </w:rPr>
                  </w:pPr>
                  <w:r w:rsidRPr="007C217B">
                    <w:rPr>
                      <w:b/>
                      <w:bCs/>
                    </w:rPr>
                    <w:t>Anaphylaxis symptoms</w:t>
                  </w:r>
                </w:p>
              </w:tc>
              <w:tc>
                <w:tcPr>
                  <w:tcW w:w="992" w:type="dxa"/>
                </w:tcPr>
                <w:p w14:paraId="29B6095D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993" w:type="dxa"/>
                </w:tcPr>
                <w:p w14:paraId="47921092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832" w:type="dxa"/>
                </w:tcPr>
                <w:p w14:paraId="49929E6F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1225" w:type="dxa"/>
                </w:tcPr>
                <w:p w14:paraId="18D4E9A9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994" w:type="dxa"/>
                </w:tcPr>
                <w:p w14:paraId="3B14A9FF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0" w:type="auto"/>
                </w:tcPr>
                <w:p w14:paraId="22CA7EEB" w14:textId="77777777" w:rsidR="000A7FD5" w:rsidRPr="007C217B" w:rsidRDefault="000A7FD5" w:rsidP="009746BD">
                  <w:pPr>
                    <w:jc w:val="center"/>
                  </w:pPr>
                </w:p>
              </w:tc>
            </w:tr>
            <w:tr w:rsidR="000A7FD5" w14:paraId="69734B09" w14:textId="77777777" w:rsidTr="009746BD">
              <w:tc>
                <w:tcPr>
                  <w:tcW w:w="2984" w:type="dxa"/>
                </w:tcPr>
                <w:p w14:paraId="6E33F9E2" w14:textId="77777777" w:rsidR="000A7FD5" w:rsidRPr="007C217B" w:rsidRDefault="000A7FD5" w:rsidP="009746BD">
                  <w:pPr>
                    <w:rPr>
                      <w:bCs/>
                    </w:rPr>
                  </w:pPr>
                  <w:r w:rsidRPr="007C217B">
                    <w:rPr>
                      <w:bCs/>
                    </w:rPr>
                    <w:t xml:space="preserve">      Pre-hospital</w:t>
                  </w:r>
                </w:p>
              </w:tc>
              <w:tc>
                <w:tcPr>
                  <w:tcW w:w="992" w:type="dxa"/>
                </w:tcPr>
                <w:p w14:paraId="5B065088" w14:textId="77777777" w:rsidR="000A7FD5" w:rsidRPr="007C217B" w:rsidRDefault="000A7FD5" w:rsidP="009746BD">
                  <w:pPr>
                    <w:jc w:val="center"/>
                  </w:pPr>
                  <w:r w:rsidRPr="007C217B">
                    <w:t>25 (83%)</w:t>
                  </w:r>
                </w:p>
              </w:tc>
              <w:tc>
                <w:tcPr>
                  <w:tcW w:w="993" w:type="dxa"/>
                </w:tcPr>
                <w:p w14:paraId="1C4C4DF2" w14:textId="77777777" w:rsidR="000A7FD5" w:rsidRPr="007C217B" w:rsidRDefault="000A7FD5" w:rsidP="009746BD">
                  <w:pPr>
                    <w:jc w:val="center"/>
                  </w:pPr>
                  <w:r w:rsidRPr="007C217B">
                    <w:t>54 (90%)</w:t>
                  </w:r>
                </w:p>
              </w:tc>
              <w:tc>
                <w:tcPr>
                  <w:tcW w:w="832" w:type="dxa"/>
                </w:tcPr>
                <w:p w14:paraId="3656FCE7" w14:textId="77777777" w:rsidR="000A7FD5" w:rsidRPr="007C217B" w:rsidRDefault="000A7FD5" w:rsidP="009746BD">
                  <w:pPr>
                    <w:jc w:val="center"/>
                  </w:pPr>
                  <w:r w:rsidRPr="007C217B">
                    <w:t>0.496</w:t>
                  </w:r>
                </w:p>
              </w:tc>
              <w:tc>
                <w:tcPr>
                  <w:tcW w:w="1225" w:type="dxa"/>
                </w:tcPr>
                <w:p w14:paraId="42310867" w14:textId="77777777" w:rsidR="000A7FD5" w:rsidRPr="007C217B" w:rsidRDefault="000A7FD5" w:rsidP="009746BD">
                  <w:pPr>
                    <w:jc w:val="center"/>
                  </w:pPr>
                  <w:r w:rsidRPr="007C217B">
                    <w:t>57 (93%)</w:t>
                  </w:r>
                </w:p>
              </w:tc>
              <w:tc>
                <w:tcPr>
                  <w:tcW w:w="994" w:type="dxa"/>
                </w:tcPr>
                <w:p w14:paraId="6E1C3321" w14:textId="77777777" w:rsidR="000A7FD5" w:rsidRPr="007C217B" w:rsidRDefault="000A7FD5" w:rsidP="009746BD">
                  <w:pPr>
                    <w:jc w:val="center"/>
                  </w:pPr>
                  <w:r w:rsidRPr="007C217B">
                    <w:t>132 (91%)</w:t>
                  </w:r>
                </w:p>
              </w:tc>
              <w:tc>
                <w:tcPr>
                  <w:tcW w:w="0" w:type="auto"/>
                </w:tcPr>
                <w:p w14:paraId="4AE25F6A" w14:textId="77777777" w:rsidR="000A7FD5" w:rsidRPr="007C217B" w:rsidRDefault="000A7FD5" w:rsidP="009746BD">
                  <w:pPr>
                    <w:jc w:val="center"/>
                  </w:pPr>
                  <w:r w:rsidRPr="007C217B">
                    <w:t>0.783</w:t>
                  </w:r>
                </w:p>
              </w:tc>
            </w:tr>
            <w:tr w:rsidR="000A7FD5" w14:paraId="2285BBDC" w14:textId="77777777" w:rsidTr="009746BD">
              <w:tc>
                <w:tcPr>
                  <w:tcW w:w="2984" w:type="dxa"/>
                </w:tcPr>
                <w:p w14:paraId="071276D5" w14:textId="77777777" w:rsidR="000A7FD5" w:rsidRPr="007C217B" w:rsidRDefault="000A7FD5" w:rsidP="009746BD">
                  <w:pPr>
                    <w:rPr>
                      <w:bCs/>
                    </w:rPr>
                  </w:pPr>
                  <w:r w:rsidRPr="007C217B">
                    <w:rPr>
                      <w:bCs/>
                    </w:rPr>
                    <w:t xml:space="preserve">      On arrival to ED</w:t>
                  </w:r>
                </w:p>
              </w:tc>
              <w:tc>
                <w:tcPr>
                  <w:tcW w:w="992" w:type="dxa"/>
                </w:tcPr>
                <w:p w14:paraId="6A6585B2" w14:textId="77777777" w:rsidR="000A7FD5" w:rsidRPr="007C217B" w:rsidRDefault="000A7FD5" w:rsidP="009746BD">
                  <w:pPr>
                    <w:jc w:val="center"/>
                  </w:pPr>
                  <w:r w:rsidRPr="007C217B">
                    <w:t>22 (73%)</w:t>
                  </w:r>
                </w:p>
              </w:tc>
              <w:tc>
                <w:tcPr>
                  <w:tcW w:w="993" w:type="dxa"/>
                </w:tcPr>
                <w:p w14:paraId="53C6DFF8" w14:textId="77777777" w:rsidR="000A7FD5" w:rsidRPr="007C217B" w:rsidRDefault="000A7FD5" w:rsidP="009746BD">
                  <w:pPr>
                    <w:jc w:val="center"/>
                  </w:pPr>
                  <w:r w:rsidRPr="007C217B">
                    <w:t>23 (38%)</w:t>
                  </w:r>
                </w:p>
              </w:tc>
              <w:tc>
                <w:tcPr>
                  <w:tcW w:w="832" w:type="dxa"/>
                </w:tcPr>
                <w:p w14:paraId="0F8B12ED" w14:textId="77777777" w:rsidR="000A7FD5" w:rsidRPr="007C217B" w:rsidRDefault="000A7FD5" w:rsidP="009746BD">
                  <w:pPr>
                    <w:jc w:val="center"/>
                  </w:pPr>
                  <w:r w:rsidRPr="007C217B">
                    <w:t>0.003</w:t>
                  </w:r>
                </w:p>
              </w:tc>
              <w:tc>
                <w:tcPr>
                  <w:tcW w:w="1225" w:type="dxa"/>
                </w:tcPr>
                <w:p w14:paraId="6561BBCD" w14:textId="77777777" w:rsidR="000A7FD5" w:rsidRPr="007C217B" w:rsidRDefault="000A7FD5" w:rsidP="009746BD">
                  <w:pPr>
                    <w:jc w:val="center"/>
                  </w:pPr>
                  <w:r w:rsidRPr="007C217B">
                    <w:t>45 (74%)</w:t>
                  </w:r>
                </w:p>
              </w:tc>
              <w:tc>
                <w:tcPr>
                  <w:tcW w:w="994" w:type="dxa"/>
                </w:tcPr>
                <w:p w14:paraId="716EA008" w14:textId="77777777" w:rsidR="000A7FD5" w:rsidRPr="007C217B" w:rsidRDefault="000A7FD5" w:rsidP="009746BD">
                  <w:pPr>
                    <w:jc w:val="center"/>
                  </w:pPr>
                  <w:r w:rsidRPr="007C217B">
                    <w:t>79 (54%)</w:t>
                  </w:r>
                </w:p>
              </w:tc>
              <w:tc>
                <w:tcPr>
                  <w:tcW w:w="0" w:type="auto"/>
                </w:tcPr>
                <w:p w14:paraId="3BFE36B6" w14:textId="77777777" w:rsidR="000A7FD5" w:rsidRPr="007C217B" w:rsidRDefault="000A7FD5" w:rsidP="009746BD">
                  <w:pPr>
                    <w:jc w:val="center"/>
                  </w:pPr>
                  <w:r w:rsidRPr="007C217B">
                    <w:t>0.012</w:t>
                  </w:r>
                </w:p>
              </w:tc>
            </w:tr>
            <w:tr w:rsidR="000A7FD5" w14:paraId="4FD81413" w14:textId="77777777" w:rsidTr="009746BD">
              <w:tc>
                <w:tcPr>
                  <w:tcW w:w="2984" w:type="dxa"/>
                </w:tcPr>
                <w:p w14:paraId="7F84B54B" w14:textId="77777777" w:rsidR="000A7FD5" w:rsidRPr="007C217B" w:rsidRDefault="000A7FD5" w:rsidP="009746BD">
                  <w:pPr>
                    <w:rPr>
                      <w:bCs/>
                    </w:rPr>
                  </w:pPr>
                  <w:r w:rsidRPr="007C217B">
                    <w:rPr>
                      <w:bCs/>
                    </w:rPr>
                    <w:t xml:space="preserve">      Deterioration in ED</w:t>
                  </w:r>
                </w:p>
              </w:tc>
              <w:tc>
                <w:tcPr>
                  <w:tcW w:w="992" w:type="dxa"/>
                </w:tcPr>
                <w:p w14:paraId="212BFE4D" w14:textId="77777777" w:rsidR="000A7FD5" w:rsidRPr="007C217B" w:rsidRDefault="000A7FD5" w:rsidP="009746BD">
                  <w:pPr>
                    <w:jc w:val="center"/>
                  </w:pPr>
                  <w:r w:rsidRPr="007C217B">
                    <w:t>9 (30%)</w:t>
                  </w:r>
                </w:p>
              </w:tc>
              <w:tc>
                <w:tcPr>
                  <w:tcW w:w="993" w:type="dxa"/>
                </w:tcPr>
                <w:p w14:paraId="2FC793C9" w14:textId="77777777" w:rsidR="000A7FD5" w:rsidRPr="007C217B" w:rsidRDefault="000A7FD5" w:rsidP="009746BD">
                  <w:pPr>
                    <w:jc w:val="center"/>
                  </w:pPr>
                  <w:r w:rsidRPr="007C217B">
                    <w:t>4 (7%)</w:t>
                  </w:r>
                </w:p>
              </w:tc>
              <w:tc>
                <w:tcPr>
                  <w:tcW w:w="832" w:type="dxa"/>
                </w:tcPr>
                <w:p w14:paraId="167D4842" w14:textId="77777777" w:rsidR="000A7FD5" w:rsidRPr="007C217B" w:rsidRDefault="000A7FD5" w:rsidP="009746BD">
                  <w:pPr>
                    <w:jc w:val="center"/>
                  </w:pPr>
                  <w:r w:rsidRPr="007C217B">
                    <w:t>0.008</w:t>
                  </w:r>
                </w:p>
              </w:tc>
              <w:tc>
                <w:tcPr>
                  <w:tcW w:w="1225" w:type="dxa"/>
                </w:tcPr>
                <w:p w14:paraId="5F49D554" w14:textId="77777777" w:rsidR="000A7FD5" w:rsidRPr="007C217B" w:rsidRDefault="000A7FD5" w:rsidP="009746BD">
                  <w:pPr>
                    <w:jc w:val="center"/>
                  </w:pPr>
                  <w:r w:rsidRPr="007C217B">
                    <w:t>13 (21%)</w:t>
                  </w:r>
                </w:p>
              </w:tc>
              <w:tc>
                <w:tcPr>
                  <w:tcW w:w="994" w:type="dxa"/>
                </w:tcPr>
                <w:p w14:paraId="2E89F10D" w14:textId="77777777" w:rsidR="000A7FD5" w:rsidRPr="007C217B" w:rsidRDefault="000A7FD5" w:rsidP="009746BD">
                  <w:pPr>
                    <w:jc w:val="center"/>
                  </w:pPr>
                  <w:r w:rsidRPr="007C217B">
                    <w:t>9 (6%)</w:t>
                  </w:r>
                </w:p>
              </w:tc>
              <w:tc>
                <w:tcPr>
                  <w:tcW w:w="0" w:type="auto"/>
                </w:tcPr>
                <w:p w14:paraId="7CF14B06" w14:textId="77777777" w:rsidR="000A7FD5" w:rsidRPr="007C217B" w:rsidRDefault="000A7FD5" w:rsidP="009746BD">
                  <w:pPr>
                    <w:jc w:val="center"/>
                  </w:pPr>
                  <w:r w:rsidRPr="007C217B">
                    <w:t>0.003</w:t>
                  </w:r>
                </w:p>
              </w:tc>
            </w:tr>
            <w:tr w:rsidR="000A7FD5" w14:paraId="65C95B7F" w14:textId="77777777" w:rsidTr="009746BD">
              <w:tc>
                <w:tcPr>
                  <w:tcW w:w="2984" w:type="dxa"/>
                </w:tcPr>
                <w:p w14:paraId="2F86F026" w14:textId="77777777" w:rsidR="000A7FD5" w:rsidRPr="00867CFC" w:rsidRDefault="000A7FD5" w:rsidP="009746BD">
                  <w:pPr>
                    <w:rPr>
                      <w:b/>
                    </w:rPr>
                  </w:pPr>
                  <w:r w:rsidRPr="00867CFC">
                    <w:rPr>
                      <w:b/>
                    </w:rPr>
                    <w:t>Received adrenaline</w:t>
                  </w:r>
                </w:p>
              </w:tc>
              <w:tc>
                <w:tcPr>
                  <w:tcW w:w="992" w:type="dxa"/>
                </w:tcPr>
                <w:p w14:paraId="66B7B413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993" w:type="dxa"/>
                </w:tcPr>
                <w:p w14:paraId="308427AD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832" w:type="dxa"/>
                </w:tcPr>
                <w:p w14:paraId="58F2EB77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1225" w:type="dxa"/>
                </w:tcPr>
                <w:p w14:paraId="7A402957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994" w:type="dxa"/>
                </w:tcPr>
                <w:p w14:paraId="0A7EEB24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0" w:type="auto"/>
                </w:tcPr>
                <w:p w14:paraId="420F735C" w14:textId="77777777" w:rsidR="000A7FD5" w:rsidRPr="007C217B" w:rsidRDefault="000A7FD5" w:rsidP="009746BD">
                  <w:pPr>
                    <w:jc w:val="center"/>
                  </w:pPr>
                </w:p>
              </w:tc>
            </w:tr>
            <w:tr w:rsidR="000A7FD5" w14:paraId="322D4A64" w14:textId="77777777" w:rsidTr="009746BD">
              <w:tc>
                <w:tcPr>
                  <w:tcW w:w="2984" w:type="dxa"/>
                </w:tcPr>
                <w:p w14:paraId="78C8177C" w14:textId="77777777" w:rsidR="000A7FD5" w:rsidRPr="00867CFC" w:rsidRDefault="000A7FD5" w:rsidP="009746BD">
                  <w:pPr>
                    <w:rPr>
                      <w:bCs/>
                    </w:rPr>
                  </w:pPr>
                  <w:r w:rsidRPr="00867CFC">
                    <w:rPr>
                      <w:bCs/>
                    </w:rPr>
                    <w:t>Any time</w:t>
                  </w:r>
                </w:p>
              </w:tc>
              <w:tc>
                <w:tcPr>
                  <w:tcW w:w="992" w:type="dxa"/>
                </w:tcPr>
                <w:p w14:paraId="2F39F605" w14:textId="77777777" w:rsidR="000A7FD5" w:rsidRPr="007C217B" w:rsidRDefault="000A7FD5" w:rsidP="009746BD">
                  <w:pPr>
                    <w:jc w:val="center"/>
                  </w:pPr>
                  <w:r w:rsidRPr="007C217B">
                    <w:t>27 (90%)</w:t>
                  </w:r>
                </w:p>
              </w:tc>
              <w:tc>
                <w:tcPr>
                  <w:tcW w:w="993" w:type="dxa"/>
                </w:tcPr>
                <w:p w14:paraId="5D9FEEF6" w14:textId="77777777" w:rsidR="000A7FD5" w:rsidRPr="007C217B" w:rsidRDefault="000A7FD5" w:rsidP="009746BD">
                  <w:pPr>
                    <w:jc w:val="center"/>
                  </w:pPr>
                  <w:r w:rsidRPr="007C217B">
                    <w:t>33 (55%)</w:t>
                  </w:r>
                </w:p>
              </w:tc>
              <w:tc>
                <w:tcPr>
                  <w:tcW w:w="832" w:type="dxa"/>
                </w:tcPr>
                <w:p w14:paraId="5B9F48B4" w14:textId="77777777" w:rsidR="000A7FD5" w:rsidRPr="007C217B" w:rsidRDefault="000A7FD5" w:rsidP="009746BD">
                  <w:pPr>
                    <w:jc w:val="center"/>
                  </w:pPr>
                  <w:r w:rsidRPr="007C217B">
                    <w:t>0.001</w:t>
                  </w:r>
                </w:p>
              </w:tc>
              <w:tc>
                <w:tcPr>
                  <w:tcW w:w="1225" w:type="dxa"/>
                </w:tcPr>
                <w:p w14:paraId="08B50C78" w14:textId="77777777" w:rsidR="000A7FD5" w:rsidRPr="007C217B" w:rsidRDefault="000A7FD5" w:rsidP="009746BD">
                  <w:pPr>
                    <w:jc w:val="center"/>
                  </w:pPr>
                  <w:r w:rsidRPr="007C217B">
                    <w:t>56 (92%)</w:t>
                  </w:r>
                </w:p>
              </w:tc>
              <w:tc>
                <w:tcPr>
                  <w:tcW w:w="994" w:type="dxa"/>
                </w:tcPr>
                <w:p w14:paraId="24ABFA5D" w14:textId="77777777" w:rsidR="000A7FD5" w:rsidRPr="007C217B" w:rsidRDefault="000A7FD5" w:rsidP="009746BD">
                  <w:pPr>
                    <w:jc w:val="center"/>
                  </w:pPr>
                  <w:r w:rsidRPr="007C217B">
                    <w:t>88 (61%)</w:t>
                  </w:r>
                </w:p>
              </w:tc>
              <w:tc>
                <w:tcPr>
                  <w:tcW w:w="0" w:type="auto"/>
                </w:tcPr>
                <w:p w14:paraId="74B0800C" w14:textId="77777777" w:rsidR="000A7FD5" w:rsidRPr="007C217B" w:rsidRDefault="000A7FD5" w:rsidP="009746BD">
                  <w:pPr>
                    <w:jc w:val="center"/>
                  </w:pPr>
                  <w:r w:rsidRPr="007C217B">
                    <w:t>&lt;0.001</w:t>
                  </w:r>
                </w:p>
              </w:tc>
            </w:tr>
            <w:tr w:rsidR="000A7FD5" w14:paraId="05112697" w14:textId="77777777" w:rsidTr="009746BD">
              <w:tc>
                <w:tcPr>
                  <w:tcW w:w="2984" w:type="dxa"/>
                </w:tcPr>
                <w:p w14:paraId="0E8BA5E3" w14:textId="77777777" w:rsidR="000A7FD5" w:rsidRPr="00867CFC" w:rsidRDefault="000A7FD5" w:rsidP="009746BD">
                  <w:pPr>
                    <w:rPr>
                      <w:bCs/>
                    </w:rPr>
                  </w:pPr>
                  <w:r w:rsidRPr="00867CFC">
                    <w:rPr>
                      <w:bCs/>
                    </w:rPr>
                    <w:t>Pre</w:t>
                  </w:r>
                  <w:r>
                    <w:rPr>
                      <w:bCs/>
                    </w:rPr>
                    <w:t>-</w:t>
                  </w:r>
                  <w:r w:rsidRPr="00867CFC">
                    <w:rPr>
                      <w:bCs/>
                    </w:rPr>
                    <w:t>hospital</w:t>
                  </w:r>
                </w:p>
              </w:tc>
              <w:tc>
                <w:tcPr>
                  <w:tcW w:w="992" w:type="dxa"/>
                </w:tcPr>
                <w:p w14:paraId="1E67BADA" w14:textId="77777777" w:rsidR="000A7FD5" w:rsidRPr="007C217B" w:rsidRDefault="000A7FD5" w:rsidP="009746BD">
                  <w:pPr>
                    <w:jc w:val="center"/>
                  </w:pPr>
                  <w:r w:rsidRPr="007C217B">
                    <w:t>10 (33%)</w:t>
                  </w:r>
                </w:p>
              </w:tc>
              <w:tc>
                <w:tcPr>
                  <w:tcW w:w="993" w:type="dxa"/>
                </w:tcPr>
                <w:p w14:paraId="0C77F851" w14:textId="77777777" w:rsidR="000A7FD5" w:rsidRPr="007C217B" w:rsidRDefault="000A7FD5" w:rsidP="009746BD">
                  <w:pPr>
                    <w:jc w:val="center"/>
                  </w:pPr>
                  <w:r w:rsidRPr="007C217B">
                    <w:t>25 (42%)</w:t>
                  </w:r>
                </w:p>
              </w:tc>
              <w:tc>
                <w:tcPr>
                  <w:tcW w:w="832" w:type="dxa"/>
                </w:tcPr>
                <w:p w14:paraId="717DFAF6" w14:textId="77777777" w:rsidR="000A7FD5" w:rsidRPr="007C217B" w:rsidRDefault="000A7FD5" w:rsidP="009746BD">
                  <w:pPr>
                    <w:jc w:val="center"/>
                  </w:pPr>
                  <w:r w:rsidRPr="007C217B">
                    <w:t>0.498</w:t>
                  </w:r>
                </w:p>
              </w:tc>
              <w:tc>
                <w:tcPr>
                  <w:tcW w:w="1225" w:type="dxa"/>
                </w:tcPr>
                <w:p w14:paraId="0911B0C6" w14:textId="77777777" w:rsidR="000A7FD5" w:rsidRPr="007C217B" w:rsidRDefault="000A7FD5" w:rsidP="009746BD">
                  <w:pPr>
                    <w:jc w:val="center"/>
                  </w:pPr>
                  <w:r w:rsidRPr="007C217B">
                    <w:t>24 (39%)</w:t>
                  </w:r>
                </w:p>
              </w:tc>
              <w:tc>
                <w:tcPr>
                  <w:tcW w:w="994" w:type="dxa"/>
                </w:tcPr>
                <w:p w14:paraId="06B743B8" w14:textId="77777777" w:rsidR="000A7FD5" w:rsidRPr="007C217B" w:rsidRDefault="000A7FD5" w:rsidP="009746BD">
                  <w:pPr>
                    <w:jc w:val="center"/>
                  </w:pPr>
                  <w:r w:rsidRPr="007C217B">
                    <w:t>49 (34%)</w:t>
                  </w:r>
                </w:p>
              </w:tc>
              <w:tc>
                <w:tcPr>
                  <w:tcW w:w="0" w:type="auto"/>
                </w:tcPr>
                <w:p w14:paraId="3FADAEA1" w14:textId="77777777" w:rsidR="000A7FD5" w:rsidRPr="007C217B" w:rsidRDefault="000A7FD5" w:rsidP="009746BD">
                  <w:pPr>
                    <w:jc w:val="center"/>
                  </w:pPr>
                  <w:r w:rsidRPr="007C217B">
                    <w:t>0.524</w:t>
                  </w:r>
                </w:p>
              </w:tc>
            </w:tr>
            <w:tr w:rsidR="000A7FD5" w14:paraId="07A73ADA" w14:textId="77777777" w:rsidTr="009746BD">
              <w:tc>
                <w:tcPr>
                  <w:tcW w:w="2984" w:type="dxa"/>
                </w:tcPr>
                <w:p w14:paraId="7E0228FF" w14:textId="77777777" w:rsidR="000A7FD5" w:rsidRPr="00867CFC" w:rsidRDefault="000A7FD5" w:rsidP="009746BD">
                  <w:pPr>
                    <w:rPr>
                      <w:bCs/>
                    </w:rPr>
                  </w:pPr>
                  <w:r w:rsidRPr="00867CFC">
                    <w:rPr>
                      <w:bCs/>
                    </w:rPr>
                    <w:t>ED</w:t>
                  </w:r>
                </w:p>
              </w:tc>
              <w:tc>
                <w:tcPr>
                  <w:tcW w:w="992" w:type="dxa"/>
                </w:tcPr>
                <w:p w14:paraId="33EBBD0B" w14:textId="77777777" w:rsidR="000A7FD5" w:rsidRPr="007C217B" w:rsidRDefault="000A7FD5" w:rsidP="009746BD">
                  <w:pPr>
                    <w:jc w:val="center"/>
                  </w:pPr>
                  <w:r w:rsidRPr="007C217B">
                    <w:t>18 (60%)</w:t>
                  </w:r>
                </w:p>
              </w:tc>
              <w:tc>
                <w:tcPr>
                  <w:tcW w:w="993" w:type="dxa"/>
                </w:tcPr>
                <w:p w14:paraId="75C012F4" w14:textId="77777777" w:rsidR="000A7FD5" w:rsidRPr="007C217B" w:rsidRDefault="000A7FD5" w:rsidP="009746BD">
                  <w:pPr>
                    <w:jc w:val="center"/>
                  </w:pPr>
                  <w:r w:rsidRPr="007C217B">
                    <w:t>10 (17%)</w:t>
                  </w:r>
                </w:p>
              </w:tc>
              <w:tc>
                <w:tcPr>
                  <w:tcW w:w="832" w:type="dxa"/>
                </w:tcPr>
                <w:p w14:paraId="64A4112D" w14:textId="77777777" w:rsidR="000A7FD5" w:rsidRPr="007C217B" w:rsidRDefault="000A7FD5" w:rsidP="009746BD">
                  <w:pPr>
                    <w:jc w:val="center"/>
                  </w:pPr>
                  <w:r w:rsidRPr="007C217B">
                    <w:t>&lt;0.001</w:t>
                  </w:r>
                </w:p>
              </w:tc>
              <w:tc>
                <w:tcPr>
                  <w:tcW w:w="1225" w:type="dxa"/>
                </w:tcPr>
                <w:p w14:paraId="0533D2FA" w14:textId="77777777" w:rsidR="000A7FD5" w:rsidRPr="007C217B" w:rsidRDefault="000A7FD5" w:rsidP="009746BD">
                  <w:pPr>
                    <w:jc w:val="center"/>
                  </w:pPr>
                  <w:r w:rsidRPr="007C217B">
                    <w:t>40 (66%)</w:t>
                  </w:r>
                </w:p>
              </w:tc>
              <w:tc>
                <w:tcPr>
                  <w:tcW w:w="994" w:type="dxa"/>
                </w:tcPr>
                <w:p w14:paraId="30317C51" w14:textId="77777777" w:rsidR="000A7FD5" w:rsidRPr="007C217B" w:rsidRDefault="000A7FD5" w:rsidP="009746BD">
                  <w:pPr>
                    <w:jc w:val="center"/>
                  </w:pPr>
                  <w:r w:rsidRPr="007C217B">
                    <w:t>44 (30%)</w:t>
                  </w:r>
                </w:p>
              </w:tc>
              <w:tc>
                <w:tcPr>
                  <w:tcW w:w="0" w:type="auto"/>
                </w:tcPr>
                <w:p w14:paraId="757AEB71" w14:textId="77777777" w:rsidR="000A7FD5" w:rsidRPr="007C217B" w:rsidRDefault="000A7FD5" w:rsidP="009746BD">
                  <w:pPr>
                    <w:jc w:val="center"/>
                  </w:pPr>
                  <w:r w:rsidRPr="007C217B">
                    <w:t>&lt;0.001</w:t>
                  </w:r>
                </w:p>
              </w:tc>
            </w:tr>
            <w:tr w:rsidR="000A7FD5" w14:paraId="5C872D08" w14:textId="77777777" w:rsidTr="009746BD">
              <w:tc>
                <w:tcPr>
                  <w:tcW w:w="2984" w:type="dxa"/>
                </w:tcPr>
                <w:p w14:paraId="358966C8" w14:textId="77777777" w:rsidR="000A7FD5" w:rsidRPr="007C217B" w:rsidRDefault="000A7FD5" w:rsidP="009746BD">
                  <w:r w:rsidRPr="007C217B">
                    <w:rPr>
                      <w:b/>
                    </w:rPr>
                    <w:t>Total adrenaline doses</w:t>
                  </w:r>
                </w:p>
              </w:tc>
              <w:tc>
                <w:tcPr>
                  <w:tcW w:w="992" w:type="dxa"/>
                </w:tcPr>
                <w:p w14:paraId="7338D939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993" w:type="dxa"/>
                </w:tcPr>
                <w:p w14:paraId="66F2665A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832" w:type="dxa"/>
                </w:tcPr>
                <w:p w14:paraId="7C4D7444" w14:textId="77777777" w:rsidR="000A7FD5" w:rsidRPr="007C217B" w:rsidRDefault="000A7FD5" w:rsidP="009746BD">
                  <w:pPr>
                    <w:jc w:val="center"/>
                  </w:pPr>
                  <w:r w:rsidRPr="007C217B">
                    <w:t>0.001</w:t>
                  </w:r>
                </w:p>
              </w:tc>
              <w:tc>
                <w:tcPr>
                  <w:tcW w:w="1225" w:type="dxa"/>
                </w:tcPr>
                <w:p w14:paraId="42725248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994" w:type="dxa"/>
                </w:tcPr>
                <w:p w14:paraId="36CB7E7B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0" w:type="auto"/>
                </w:tcPr>
                <w:p w14:paraId="37C004DC" w14:textId="77777777" w:rsidR="000A7FD5" w:rsidRPr="007C217B" w:rsidRDefault="000A7FD5" w:rsidP="009746BD">
                  <w:pPr>
                    <w:jc w:val="center"/>
                  </w:pPr>
                  <w:r w:rsidRPr="007C217B">
                    <w:t>&lt;0.001</w:t>
                  </w:r>
                </w:p>
              </w:tc>
            </w:tr>
            <w:tr w:rsidR="000A7FD5" w14:paraId="3807D2A6" w14:textId="77777777" w:rsidTr="009746BD">
              <w:tc>
                <w:tcPr>
                  <w:tcW w:w="2984" w:type="dxa"/>
                </w:tcPr>
                <w:p w14:paraId="48D78630" w14:textId="77777777" w:rsidR="000A7FD5" w:rsidRPr="007C217B" w:rsidRDefault="000A7FD5" w:rsidP="009746BD">
                  <w:r w:rsidRPr="007C217B">
                    <w:t xml:space="preserve">      0</w:t>
                  </w:r>
                </w:p>
              </w:tc>
              <w:tc>
                <w:tcPr>
                  <w:tcW w:w="992" w:type="dxa"/>
                </w:tcPr>
                <w:p w14:paraId="0F43CA10" w14:textId="77777777" w:rsidR="000A7FD5" w:rsidRPr="007C217B" w:rsidRDefault="000A7FD5" w:rsidP="009746BD">
                  <w:pPr>
                    <w:jc w:val="center"/>
                  </w:pPr>
                  <w:r w:rsidRPr="007C217B">
                    <w:t>3 (10%)</w:t>
                  </w:r>
                </w:p>
              </w:tc>
              <w:tc>
                <w:tcPr>
                  <w:tcW w:w="993" w:type="dxa"/>
                </w:tcPr>
                <w:p w14:paraId="36AB8D7F" w14:textId="77777777" w:rsidR="000A7FD5" w:rsidRPr="007C217B" w:rsidRDefault="000A7FD5" w:rsidP="009746BD">
                  <w:pPr>
                    <w:jc w:val="center"/>
                  </w:pPr>
                  <w:r w:rsidRPr="007C217B">
                    <w:t>27 (45%)</w:t>
                  </w:r>
                </w:p>
              </w:tc>
              <w:tc>
                <w:tcPr>
                  <w:tcW w:w="832" w:type="dxa"/>
                </w:tcPr>
                <w:p w14:paraId="6E601820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1225" w:type="dxa"/>
                </w:tcPr>
                <w:p w14:paraId="778A7F67" w14:textId="77777777" w:rsidR="000A7FD5" w:rsidRPr="007C217B" w:rsidRDefault="000A7FD5" w:rsidP="009746BD">
                  <w:pPr>
                    <w:jc w:val="center"/>
                  </w:pPr>
                  <w:r w:rsidRPr="007C217B">
                    <w:t>5 (8%)</w:t>
                  </w:r>
                </w:p>
              </w:tc>
              <w:tc>
                <w:tcPr>
                  <w:tcW w:w="994" w:type="dxa"/>
                </w:tcPr>
                <w:p w14:paraId="17469552" w14:textId="77777777" w:rsidR="000A7FD5" w:rsidRPr="007C217B" w:rsidRDefault="000A7FD5" w:rsidP="009746BD">
                  <w:pPr>
                    <w:jc w:val="center"/>
                  </w:pPr>
                  <w:r w:rsidRPr="007C217B">
                    <w:t>57 (39%)</w:t>
                  </w:r>
                </w:p>
              </w:tc>
              <w:tc>
                <w:tcPr>
                  <w:tcW w:w="0" w:type="auto"/>
                </w:tcPr>
                <w:p w14:paraId="09DB2ADB" w14:textId="77777777" w:rsidR="000A7FD5" w:rsidRPr="007C217B" w:rsidRDefault="000A7FD5" w:rsidP="009746BD">
                  <w:pPr>
                    <w:jc w:val="center"/>
                  </w:pPr>
                </w:p>
              </w:tc>
            </w:tr>
            <w:tr w:rsidR="000A7FD5" w14:paraId="3C0F2A33" w14:textId="77777777" w:rsidTr="009746BD">
              <w:tc>
                <w:tcPr>
                  <w:tcW w:w="2984" w:type="dxa"/>
                </w:tcPr>
                <w:p w14:paraId="1F2901E6" w14:textId="77777777" w:rsidR="000A7FD5" w:rsidRPr="007C217B" w:rsidRDefault="000A7FD5" w:rsidP="009746BD">
                  <w:r w:rsidRPr="007C217B">
                    <w:t xml:space="preserve">      1</w:t>
                  </w:r>
                </w:p>
              </w:tc>
              <w:tc>
                <w:tcPr>
                  <w:tcW w:w="992" w:type="dxa"/>
                </w:tcPr>
                <w:p w14:paraId="033A94FF" w14:textId="77777777" w:rsidR="000A7FD5" w:rsidRPr="007C217B" w:rsidRDefault="000A7FD5" w:rsidP="009746BD">
                  <w:pPr>
                    <w:jc w:val="center"/>
                  </w:pPr>
                  <w:r w:rsidRPr="007C217B">
                    <w:t>20 (67%)</w:t>
                  </w:r>
                </w:p>
              </w:tc>
              <w:tc>
                <w:tcPr>
                  <w:tcW w:w="993" w:type="dxa"/>
                </w:tcPr>
                <w:p w14:paraId="7972B634" w14:textId="77777777" w:rsidR="000A7FD5" w:rsidRPr="007C217B" w:rsidRDefault="000A7FD5" w:rsidP="009746BD">
                  <w:pPr>
                    <w:jc w:val="center"/>
                  </w:pPr>
                  <w:r w:rsidRPr="007C217B">
                    <w:t>28 (47%)</w:t>
                  </w:r>
                </w:p>
              </w:tc>
              <w:tc>
                <w:tcPr>
                  <w:tcW w:w="832" w:type="dxa"/>
                </w:tcPr>
                <w:p w14:paraId="40C4D23E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1225" w:type="dxa"/>
                </w:tcPr>
                <w:p w14:paraId="59C26DE9" w14:textId="77777777" w:rsidR="000A7FD5" w:rsidRPr="007C217B" w:rsidRDefault="000A7FD5" w:rsidP="009746BD">
                  <w:pPr>
                    <w:jc w:val="center"/>
                  </w:pPr>
                  <w:r w:rsidRPr="007C217B">
                    <w:t>35 (57%)</w:t>
                  </w:r>
                </w:p>
              </w:tc>
              <w:tc>
                <w:tcPr>
                  <w:tcW w:w="994" w:type="dxa"/>
                </w:tcPr>
                <w:p w14:paraId="12FF783C" w14:textId="77777777" w:rsidR="000A7FD5" w:rsidRPr="007C217B" w:rsidRDefault="000A7FD5" w:rsidP="009746BD">
                  <w:pPr>
                    <w:jc w:val="center"/>
                  </w:pPr>
                  <w:r w:rsidRPr="007C217B">
                    <w:t>72 (50%)</w:t>
                  </w:r>
                </w:p>
              </w:tc>
              <w:tc>
                <w:tcPr>
                  <w:tcW w:w="0" w:type="auto"/>
                </w:tcPr>
                <w:p w14:paraId="6DB4618C" w14:textId="77777777" w:rsidR="000A7FD5" w:rsidRPr="007C217B" w:rsidRDefault="000A7FD5" w:rsidP="009746BD">
                  <w:pPr>
                    <w:jc w:val="center"/>
                  </w:pPr>
                </w:p>
              </w:tc>
            </w:tr>
            <w:tr w:rsidR="000A7FD5" w14:paraId="7377CFBB" w14:textId="77777777" w:rsidTr="009746BD">
              <w:tc>
                <w:tcPr>
                  <w:tcW w:w="2984" w:type="dxa"/>
                </w:tcPr>
                <w:p w14:paraId="2CD2C790" w14:textId="77777777" w:rsidR="000A7FD5" w:rsidRPr="007C217B" w:rsidRDefault="000A7FD5" w:rsidP="009746BD">
                  <w:r w:rsidRPr="007C217B">
                    <w:t xml:space="preserve">      &gt;2</w:t>
                  </w:r>
                </w:p>
              </w:tc>
              <w:tc>
                <w:tcPr>
                  <w:tcW w:w="992" w:type="dxa"/>
                </w:tcPr>
                <w:p w14:paraId="2D3E9B68" w14:textId="77777777" w:rsidR="000A7FD5" w:rsidRPr="007C217B" w:rsidRDefault="000A7FD5" w:rsidP="009746BD">
                  <w:pPr>
                    <w:jc w:val="center"/>
                  </w:pPr>
                  <w:r w:rsidRPr="007C217B">
                    <w:t>7 (23%)</w:t>
                  </w:r>
                </w:p>
              </w:tc>
              <w:tc>
                <w:tcPr>
                  <w:tcW w:w="993" w:type="dxa"/>
                </w:tcPr>
                <w:p w14:paraId="55DCB22E" w14:textId="77777777" w:rsidR="000A7FD5" w:rsidRPr="007C217B" w:rsidRDefault="000A7FD5" w:rsidP="009746BD">
                  <w:pPr>
                    <w:jc w:val="center"/>
                  </w:pPr>
                  <w:r w:rsidRPr="007C217B">
                    <w:t>5 (8%)</w:t>
                  </w:r>
                </w:p>
              </w:tc>
              <w:tc>
                <w:tcPr>
                  <w:tcW w:w="832" w:type="dxa"/>
                </w:tcPr>
                <w:p w14:paraId="0EAC80E8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1225" w:type="dxa"/>
                </w:tcPr>
                <w:p w14:paraId="0AD9F0DE" w14:textId="77777777" w:rsidR="000A7FD5" w:rsidRPr="007C217B" w:rsidRDefault="000A7FD5" w:rsidP="009746BD">
                  <w:pPr>
                    <w:jc w:val="center"/>
                  </w:pPr>
                  <w:r w:rsidRPr="007C217B">
                    <w:t>21 (35%)</w:t>
                  </w:r>
                </w:p>
              </w:tc>
              <w:tc>
                <w:tcPr>
                  <w:tcW w:w="994" w:type="dxa"/>
                </w:tcPr>
                <w:p w14:paraId="65FA2B0B" w14:textId="77777777" w:rsidR="000A7FD5" w:rsidRPr="007C217B" w:rsidRDefault="000A7FD5" w:rsidP="009746BD">
                  <w:pPr>
                    <w:jc w:val="center"/>
                  </w:pPr>
                  <w:r w:rsidRPr="007C217B">
                    <w:t>16 (12%)</w:t>
                  </w:r>
                </w:p>
              </w:tc>
              <w:tc>
                <w:tcPr>
                  <w:tcW w:w="0" w:type="auto"/>
                </w:tcPr>
                <w:p w14:paraId="49524041" w14:textId="77777777" w:rsidR="000A7FD5" w:rsidRPr="007C217B" w:rsidRDefault="000A7FD5" w:rsidP="009746BD">
                  <w:pPr>
                    <w:jc w:val="center"/>
                  </w:pPr>
                </w:p>
              </w:tc>
            </w:tr>
            <w:tr w:rsidR="000A7FD5" w14:paraId="4B3B6F5B" w14:textId="77777777" w:rsidTr="009746BD">
              <w:tc>
                <w:tcPr>
                  <w:tcW w:w="2984" w:type="dxa"/>
                </w:tcPr>
                <w:p w14:paraId="56693C22" w14:textId="77777777" w:rsidR="000A7FD5" w:rsidRPr="007C217B" w:rsidRDefault="000A7FD5" w:rsidP="009746BD">
                  <w:r w:rsidRPr="007C217B">
                    <w:rPr>
                      <w:b/>
                    </w:rPr>
                    <w:t>Presented in business hours (Mon-Fri 8am-4pm)</w:t>
                  </w:r>
                </w:p>
              </w:tc>
              <w:tc>
                <w:tcPr>
                  <w:tcW w:w="992" w:type="dxa"/>
                </w:tcPr>
                <w:p w14:paraId="1E34C04A" w14:textId="77777777" w:rsidR="000A7FD5" w:rsidRPr="007C217B" w:rsidRDefault="000A7FD5" w:rsidP="009746BD">
                  <w:pPr>
                    <w:jc w:val="center"/>
                  </w:pPr>
                  <w:r w:rsidRPr="007C217B">
                    <w:t>16 (53%)</w:t>
                  </w:r>
                </w:p>
              </w:tc>
              <w:tc>
                <w:tcPr>
                  <w:tcW w:w="993" w:type="dxa"/>
                </w:tcPr>
                <w:p w14:paraId="68C1ABD9" w14:textId="77777777" w:rsidR="000A7FD5" w:rsidRPr="007C217B" w:rsidRDefault="000A7FD5" w:rsidP="009746BD">
                  <w:pPr>
                    <w:jc w:val="center"/>
                  </w:pPr>
                  <w:r w:rsidRPr="007C217B">
                    <w:t>18 (30%)</w:t>
                  </w:r>
                </w:p>
              </w:tc>
              <w:tc>
                <w:tcPr>
                  <w:tcW w:w="832" w:type="dxa"/>
                </w:tcPr>
                <w:p w14:paraId="68EAA348" w14:textId="77777777" w:rsidR="000A7FD5" w:rsidRPr="007C217B" w:rsidRDefault="000A7FD5" w:rsidP="009746BD">
                  <w:pPr>
                    <w:jc w:val="center"/>
                  </w:pPr>
                  <w:r w:rsidRPr="007C217B">
                    <w:t>0.039</w:t>
                  </w:r>
                </w:p>
              </w:tc>
              <w:tc>
                <w:tcPr>
                  <w:tcW w:w="1225" w:type="dxa"/>
                </w:tcPr>
                <w:p w14:paraId="0C87003D" w14:textId="77777777" w:rsidR="000A7FD5" w:rsidRPr="007C217B" w:rsidRDefault="000A7FD5" w:rsidP="009746BD">
                  <w:pPr>
                    <w:jc w:val="center"/>
                  </w:pPr>
                  <w:r w:rsidRPr="007C217B">
                    <w:t>48 (79%)</w:t>
                  </w:r>
                </w:p>
              </w:tc>
              <w:tc>
                <w:tcPr>
                  <w:tcW w:w="994" w:type="dxa"/>
                </w:tcPr>
                <w:p w14:paraId="3220DA09" w14:textId="77777777" w:rsidR="000A7FD5" w:rsidRPr="007C217B" w:rsidRDefault="000A7FD5" w:rsidP="009746BD">
                  <w:pPr>
                    <w:jc w:val="center"/>
                  </w:pPr>
                  <w:r w:rsidRPr="007C217B">
                    <w:t>38 (26%)</w:t>
                  </w:r>
                </w:p>
              </w:tc>
              <w:tc>
                <w:tcPr>
                  <w:tcW w:w="0" w:type="auto"/>
                </w:tcPr>
                <w:p w14:paraId="315955C0" w14:textId="77777777" w:rsidR="000A7FD5" w:rsidRPr="007C217B" w:rsidRDefault="000A7FD5" w:rsidP="009746BD">
                  <w:pPr>
                    <w:jc w:val="center"/>
                  </w:pPr>
                  <w:r w:rsidRPr="007C217B">
                    <w:t>&lt;0.001</w:t>
                  </w:r>
                </w:p>
              </w:tc>
            </w:tr>
            <w:tr w:rsidR="000A7FD5" w14:paraId="0CFE960B" w14:textId="77777777" w:rsidTr="009746BD">
              <w:tc>
                <w:tcPr>
                  <w:tcW w:w="2984" w:type="dxa"/>
                </w:tcPr>
                <w:p w14:paraId="422BD046" w14:textId="77777777" w:rsidR="000A7FD5" w:rsidRPr="007C217B" w:rsidRDefault="000A7FD5" w:rsidP="009746BD">
                  <w:pPr>
                    <w:rPr>
                      <w:b/>
                    </w:rPr>
                  </w:pPr>
                  <w:r w:rsidRPr="007C217B">
                    <w:rPr>
                      <w:b/>
                    </w:rPr>
                    <w:t>Length of stay in ED/hospital</w:t>
                  </w:r>
                </w:p>
              </w:tc>
              <w:tc>
                <w:tcPr>
                  <w:tcW w:w="992" w:type="dxa"/>
                </w:tcPr>
                <w:p w14:paraId="25E1DB95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993" w:type="dxa"/>
                </w:tcPr>
                <w:p w14:paraId="64B1A7E9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832" w:type="dxa"/>
                </w:tcPr>
                <w:p w14:paraId="0E838C1C" w14:textId="77777777" w:rsidR="000A7FD5" w:rsidRPr="007C217B" w:rsidRDefault="000A7FD5" w:rsidP="009746BD">
                  <w:pPr>
                    <w:jc w:val="center"/>
                  </w:pPr>
                  <w:r w:rsidRPr="007C217B">
                    <w:t>&lt;0.001</w:t>
                  </w:r>
                </w:p>
              </w:tc>
              <w:tc>
                <w:tcPr>
                  <w:tcW w:w="1225" w:type="dxa"/>
                </w:tcPr>
                <w:p w14:paraId="67A2C850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994" w:type="dxa"/>
                </w:tcPr>
                <w:p w14:paraId="6AEBA377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0" w:type="auto"/>
                </w:tcPr>
                <w:p w14:paraId="6CEAF67A" w14:textId="77777777" w:rsidR="000A7FD5" w:rsidRPr="007C217B" w:rsidRDefault="000A7FD5" w:rsidP="009746BD">
                  <w:pPr>
                    <w:jc w:val="center"/>
                  </w:pPr>
                  <w:r w:rsidRPr="007C217B">
                    <w:t>&lt;0.001</w:t>
                  </w:r>
                </w:p>
              </w:tc>
            </w:tr>
            <w:tr w:rsidR="000A7FD5" w14:paraId="70887FD6" w14:textId="77777777" w:rsidTr="009746BD">
              <w:tc>
                <w:tcPr>
                  <w:tcW w:w="2984" w:type="dxa"/>
                </w:tcPr>
                <w:p w14:paraId="1DCED0E1" w14:textId="77777777" w:rsidR="000A7FD5" w:rsidRPr="007C217B" w:rsidRDefault="000A7FD5" w:rsidP="009746BD">
                  <w:pPr>
                    <w:rPr>
                      <w:b/>
                    </w:rPr>
                  </w:pPr>
                  <w:r w:rsidRPr="007C217B">
                    <w:t xml:space="preserve">      &lt;4 hours</w:t>
                  </w:r>
                </w:p>
              </w:tc>
              <w:tc>
                <w:tcPr>
                  <w:tcW w:w="992" w:type="dxa"/>
                </w:tcPr>
                <w:p w14:paraId="22301A03" w14:textId="77777777" w:rsidR="000A7FD5" w:rsidRPr="007C217B" w:rsidRDefault="000A7FD5" w:rsidP="009746BD">
                  <w:pPr>
                    <w:jc w:val="center"/>
                  </w:pPr>
                  <w:r w:rsidRPr="007C217B">
                    <w:t>3 (10%)</w:t>
                  </w:r>
                </w:p>
              </w:tc>
              <w:tc>
                <w:tcPr>
                  <w:tcW w:w="993" w:type="dxa"/>
                </w:tcPr>
                <w:p w14:paraId="2A62A980" w14:textId="77777777" w:rsidR="000A7FD5" w:rsidRPr="007C217B" w:rsidRDefault="000A7FD5" w:rsidP="009746BD">
                  <w:pPr>
                    <w:jc w:val="center"/>
                  </w:pPr>
                  <w:r w:rsidRPr="007C217B">
                    <w:t>36 (60%)</w:t>
                  </w:r>
                </w:p>
              </w:tc>
              <w:tc>
                <w:tcPr>
                  <w:tcW w:w="832" w:type="dxa"/>
                </w:tcPr>
                <w:p w14:paraId="260D671F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1225" w:type="dxa"/>
                </w:tcPr>
                <w:p w14:paraId="6B39DF02" w14:textId="77777777" w:rsidR="000A7FD5" w:rsidRPr="007C217B" w:rsidRDefault="000A7FD5" w:rsidP="009746BD">
                  <w:pPr>
                    <w:jc w:val="center"/>
                  </w:pPr>
                  <w:r w:rsidRPr="007C217B">
                    <w:t>9 (15%)</w:t>
                  </w:r>
                </w:p>
              </w:tc>
              <w:tc>
                <w:tcPr>
                  <w:tcW w:w="994" w:type="dxa"/>
                </w:tcPr>
                <w:p w14:paraId="262D4C42" w14:textId="77777777" w:rsidR="000A7FD5" w:rsidRPr="007C217B" w:rsidRDefault="000A7FD5" w:rsidP="009746BD">
                  <w:pPr>
                    <w:jc w:val="center"/>
                  </w:pPr>
                  <w:r w:rsidRPr="007C217B">
                    <w:t>57 (39%)</w:t>
                  </w:r>
                </w:p>
              </w:tc>
              <w:tc>
                <w:tcPr>
                  <w:tcW w:w="0" w:type="auto"/>
                </w:tcPr>
                <w:p w14:paraId="32D3559F" w14:textId="77777777" w:rsidR="000A7FD5" w:rsidRPr="007C217B" w:rsidRDefault="000A7FD5" w:rsidP="009746BD">
                  <w:pPr>
                    <w:jc w:val="center"/>
                  </w:pPr>
                </w:p>
              </w:tc>
            </w:tr>
            <w:tr w:rsidR="000A7FD5" w14:paraId="64AC9D75" w14:textId="77777777" w:rsidTr="009746BD">
              <w:tc>
                <w:tcPr>
                  <w:tcW w:w="2984" w:type="dxa"/>
                </w:tcPr>
                <w:p w14:paraId="3F9D3518" w14:textId="77777777" w:rsidR="000A7FD5" w:rsidRPr="007C217B" w:rsidRDefault="000A7FD5" w:rsidP="009746BD">
                  <w:r w:rsidRPr="007C217B">
                    <w:t xml:space="preserve">      4-12 hours</w:t>
                  </w:r>
                </w:p>
              </w:tc>
              <w:tc>
                <w:tcPr>
                  <w:tcW w:w="992" w:type="dxa"/>
                </w:tcPr>
                <w:p w14:paraId="0D0AB968" w14:textId="77777777" w:rsidR="000A7FD5" w:rsidRPr="007C217B" w:rsidRDefault="000A7FD5" w:rsidP="009746BD">
                  <w:pPr>
                    <w:jc w:val="center"/>
                  </w:pPr>
                  <w:r w:rsidRPr="007C217B">
                    <w:t>6 (20%)</w:t>
                  </w:r>
                </w:p>
              </w:tc>
              <w:tc>
                <w:tcPr>
                  <w:tcW w:w="993" w:type="dxa"/>
                </w:tcPr>
                <w:p w14:paraId="6F777C88" w14:textId="77777777" w:rsidR="000A7FD5" w:rsidRPr="007C217B" w:rsidRDefault="000A7FD5" w:rsidP="009746BD">
                  <w:pPr>
                    <w:jc w:val="center"/>
                  </w:pPr>
                  <w:r w:rsidRPr="007C217B">
                    <w:t>15 (25%)</w:t>
                  </w:r>
                </w:p>
              </w:tc>
              <w:tc>
                <w:tcPr>
                  <w:tcW w:w="832" w:type="dxa"/>
                </w:tcPr>
                <w:p w14:paraId="55F15E9F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1225" w:type="dxa"/>
                </w:tcPr>
                <w:p w14:paraId="27C7E549" w14:textId="77777777" w:rsidR="000A7FD5" w:rsidRPr="007C217B" w:rsidRDefault="000A7FD5" w:rsidP="009746BD">
                  <w:pPr>
                    <w:jc w:val="center"/>
                  </w:pPr>
                  <w:r w:rsidRPr="007C217B">
                    <w:t>23 (38%)</w:t>
                  </w:r>
                </w:p>
              </w:tc>
              <w:tc>
                <w:tcPr>
                  <w:tcW w:w="994" w:type="dxa"/>
                </w:tcPr>
                <w:p w14:paraId="3AB3EE19" w14:textId="77777777" w:rsidR="000A7FD5" w:rsidRPr="007C217B" w:rsidRDefault="000A7FD5" w:rsidP="009746BD">
                  <w:pPr>
                    <w:jc w:val="center"/>
                  </w:pPr>
                  <w:r w:rsidRPr="007C217B">
                    <w:t>71 (49%)</w:t>
                  </w:r>
                </w:p>
              </w:tc>
              <w:tc>
                <w:tcPr>
                  <w:tcW w:w="0" w:type="auto"/>
                </w:tcPr>
                <w:p w14:paraId="23C200FD" w14:textId="77777777" w:rsidR="000A7FD5" w:rsidRPr="007C217B" w:rsidRDefault="000A7FD5" w:rsidP="009746BD">
                  <w:pPr>
                    <w:jc w:val="center"/>
                  </w:pPr>
                </w:p>
              </w:tc>
            </w:tr>
            <w:tr w:rsidR="000A7FD5" w14:paraId="1E739760" w14:textId="77777777" w:rsidTr="009746BD">
              <w:tc>
                <w:tcPr>
                  <w:tcW w:w="2984" w:type="dxa"/>
                </w:tcPr>
                <w:p w14:paraId="4D219082" w14:textId="77777777" w:rsidR="000A7FD5" w:rsidRPr="007C217B" w:rsidRDefault="000A7FD5" w:rsidP="009746BD">
                  <w:r w:rsidRPr="007C217B">
                    <w:t xml:space="preserve">      12-24 hours</w:t>
                  </w:r>
                </w:p>
              </w:tc>
              <w:tc>
                <w:tcPr>
                  <w:tcW w:w="992" w:type="dxa"/>
                </w:tcPr>
                <w:p w14:paraId="1BB1A07F" w14:textId="77777777" w:rsidR="000A7FD5" w:rsidRPr="007C217B" w:rsidRDefault="000A7FD5" w:rsidP="009746BD">
                  <w:pPr>
                    <w:jc w:val="center"/>
                  </w:pPr>
                  <w:r w:rsidRPr="007C217B">
                    <w:t>20 (67%)</w:t>
                  </w:r>
                </w:p>
              </w:tc>
              <w:tc>
                <w:tcPr>
                  <w:tcW w:w="993" w:type="dxa"/>
                </w:tcPr>
                <w:p w14:paraId="0866F6BD" w14:textId="77777777" w:rsidR="000A7FD5" w:rsidRPr="007C217B" w:rsidRDefault="000A7FD5" w:rsidP="009746BD">
                  <w:pPr>
                    <w:jc w:val="center"/>
                  </w:pPr>
                  <w:r w:rsidRPr="007C217B">
                    <w:t>7 (12%)</w:t>
                  </w:r>
                </w:p>
              </w:tc>
              <w:tc>
                <w:tcPr>
                  <w:tcW w:w="832" w:type="dxa"/>
                </w:tcPr>
                <w:p w14:paraId="711478E3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1225" w:type="dxa"/>
                </w:tcPr>
                <w:p w14:paraId="396EA090" w14:textId="77777777" w:rsidR="000A7FD5" w:rsidRPr="007C217B" w:rsidRDefault="000A7FD5" w:rsidP="009746BD">
                  <w:pPr>
                    <w:jc w:val="center"/>
                  </w:pPr>
                  <w:r w:rsidRPr="007C217B">
                    <w:t>24 (39%)</w:t>
                  </w:r>
                </w:p>
              </w:tc>
              <w:tc>
                <w:tcPr>
                  <w:tcW w:w="994" w:type="dxa"/>
                </w:tcPr>
                <w:p w14:paraId="64129724" w14:textId="77777777" w:rsidR="000A7FD5" w:rsidRPr="007C217B" w:rsidRDefault="000A7FD5" w:rsidP="009746BD">
                  <w:pPr>
                    <w:jc w:val="center"/>
                  </w:pPr>
                  <w:r w:rsidRPr="007C217B">
                    <w:t>11 (8%)</w:t>
                  </w:r>
                </w:p>
              </w:tc>
              <w:tc>
                <w:tcPr>
                  <w:tcW w:w="0" w:type="auto"/>
                </w:tcPr>
                <w:p w14:paraId="383D3052" w14:textId="77777777" w:rsidR="000A7FD5" w:rsidRPr="007C217B" w:rsidRDefault="000A7FD5" w:rsidP="009746BD">
                  <w:pPr>
                    <w:jc w:val="center"/>
                  </w:pPr>
                </w:p>
              </w:tc>
            </w:tr>
            <w:tr w:rsidR="000A7FD5" w14:paraId="2D685692" w14:textId="77777777" w:rsidTr="009746BD">
              <w:tc>
                <w:tcPr>
                  <w:tcW w:w="2984" w:type="dxa"/>
                </w:tcPr>
                <w:p w14:paraId="538312B1" w14:textId="77777777" w:rsidR="000A7FD5" w:rsidRPr="007C217B" w:rsidRDefault="000A7FD5" w:rsidP="009746BD">
                  <w:r w:rsidRPr="007C217B">
                    <w:t xml:space="preserve">      24+ hours</w:t>
                  </w:r>
                </w:p>
              </w:tc>
              <w:tc>
                <w:tcPr>
                  <w:tcW w:w="992" w:type="dxa"/>
                </w:tcPr>
                <w:p w14:paraId="667101D1" w14:textId="77777777" w:rsidR="000A7FD5" w:rsidRPr="007C217B" w:rsidRDefault="000A7FD5" w:rsidP="009746BD">
                  <w:pPr>
                    <w:jc w:val="center"/>
                  </w:pPr>
                  <w:r w:rsidRPr="007C217B">
                    <w:t>1 (3%)</w:t>
                  </w:r>
                </w:p>
              </w:tc>
              <w:tc>
                <w:tcPr>
                  <w:tcW w:w="993" w:type="dxa"/>
                </w:tcPr>
                <w:p w14:paraId="185F8FE3" w14:textId="77777777" w:rsidR="000A7FD5" w:rsidRPr="007C217B" w:rsidRDefault="000A7FD5" w:rsidP="009746BD">
                  <w:pPr>
                    <w:jc w:val="center"/>
                  </w:pPr>
                  <w:r w:rsidRPr="007C217B">
                    <w:t>2 (3%)</w:t>
                  </w:r>
                </w:p>
              </w:tc>
              <w:tc>
                <w:tcPr>
                  <w:tcW w:w="832" w:type="dxa"/>
                </w:tcPr>
                <w:p w14:paraId="251FAC97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1225" w:type="dxa"/>
                </w:tcPr>
                <w:p w14:paraId="4B2CEE61" w14:textId="77777777" w:rsidR="000A7FD5" w:rsidRPr="007C217B" w:rsidRDefault="000A7FD5" w:rsidP="009746BD">
                  <w:pPr>
                    <w:jc w:val="center"/>
                  </w:pPr>
                  <w:r w:rsidRPr="007C217B">
                    <w:t>5 (8%)</w:t>
                  </w:r>
                </w:p>
              </w:tc>
              <w:tc>
                <w:tcPr>
                  <w:tcW w:w="994" w:type="dxa"/>
                </w:tcPr>
                <w:p w14:paraId="15C1CAB2" w14:textId="77777777" w:rsidR="000A7FD5" w:rsidRPr="007C217B" w:rsidRDefault="000A7FD5" w:rsidP="009746BD">
                  <w:pPr>
                    <w:jc w:val="center"/>
                  </w:pPr>
                  <w:r w:rsidRPr="007C217B">
                    <w:t>6 (4%)</w:t>
                  </w:r>
                </w:p>
              </w:tc>
              <w:tc>
                <w:tcPr>
                  <w:tcW w:w="0" w:type="auto"/>
                </w:tcPr>
                <w:p w14:paraId="4689BEC5" w14:textId="77777777" w:rsidR="000A7FD5" w:rsidRPr="007C217B" w:rsidRDefault="000A7FD5" w:rsidP="009746BD">
                  <w:pPr>
                    <w:jc w:val="center"/>
                  </w:pPr>
                </w:p>
              </w:tc>
            </w:tr>
            <w:tr w:rsidR="000A7FD5" w14:paraId="20D23D9A" w14:textId="77777777" w:rsidTr="009746BD">
              <w:tc>
                <w:tcPr>
                  <w:tcW w:w="2984" w:type="dxa"/>
                </w:tcPr>
                <w:p w14:paraId="16CDF210" w14:textId="77777777" w:rsidR="000A7FD5" w:rsidRPr="007C217B" w:rsidRDefault="000A7FD5" w:rsidP="009746BD">
                  <w:r w:rsidRPr="007C217B">
                    <w:rPr>
                      <w:b/>
                    </w:rPr>
                    <w:t>Discharge Unit</w:t>
                  </w:r>
                </w:p>
              </w:tc>
              <w:tc>
                <w:tcPr>
                  <w:tcW w:w="992" w:type="dxa"/>
                </w:tcPr>
                <w:p w14:paraId="75CC0D2D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993" w:type="dxa"/>
                </w:tcPr>
                <w:p w14:paraId="30226E7C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832" w:type="dxa"/>
                </w:tcPr>
                <w:p w14:paraId="33F55DB2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1225" w:type="dxa"/>
                </w:tcPr>
                <w:p w14:paraId="6718368D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994" w:type="dxa"/>
                </w:tcPr>
                <w:p w14:paraId="26F1A49A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0" w:type="auto"/>
                </w:tcPr>
                <w:p w14:paraId="1F447892" w14:textId="77777777" w:rsidR="000A7FD5" w:rsidRPr="007C217B" w:rsidRDefault="000A7FD5" w:rsidP="009746BD">
                  <w:pPr>
                    <w:jc w:val="center"/>
                  </w:pPr>
                </w:p>
              </w:tc>
            </w:tr>
            <w:tr w:rsidR="000A7FD5" w14:paraId="13B51D8D" w14:textId="77777777" w:rsidTr="009746BD">
              <w:tc>
                <w:tcPr>
                  <w:tcW w:w="2984" w:type="dxa"/>
                </w:tcPr>
                <w:p w14:paraId="3C91F824" w14:textId="77777777" w:rsidR="000A7FD5" w:rsidRPr="007C217B" w:rsidRDefault="000A7FD5" w:rsidP="009746BD">
                  <w:r w:rsidRPr="007C217B">
                    <w:t xml:space="preserve">      ED</w:t>
                  </w:r>
                </w:p>
              </w:tc>
              <w:tc>
                <w:tcPr>
                  <w:tcW w:w="992" w:type="dxa"/>
                </w:tcPr>
                <w:p w14:paraId="46E94396" w14:textId="77777777" w:rsidR="000A7FD5" w:rsidRPr="007C217B" w:rsidRDefault="000A7FD5" w:rsidP="009746BD">
                  <w:pPr>
                    <w:jc w:val="center"/>
                  </w:pPr>
                  <w:r w:rsidRPr="007C217B">
                    <w:t>8 (27%)</w:t>
                  </w:r>
                </w:p>
              </w:tc>
              <w:tc>
                <w:tcPr>
                  <w:tcW w:w="993" w:type="dxa"/>
                </w:tcPr>
                <w:p w14:paraId="7DD2A868" w14:textId="77777777" w:rsidR="000A7FD5" w:rsidRPr="007C217B" w:rsidRDefault="000A7FD5" w:rsidP="009746BD">
                  <w:pPr>
                    <w:jc w:val="center"/>
                  </w:pPr>
                  <w:r w:rsidRPr="007C217B">
                    <w:t>49 (82%)</w:t>
                  </w:r>
                </w:p>
              </w:tc>
              <w:tc>
                <w:tcPr>
                  <w:tcW w:w="832" w:type="dxa"/>
                </w:tcPr>
                <w:p w14:paraId="15939299" w14:textId="77777777" w:rsidR="000A7FD5" w:rsidRPr="007C217B" w:rsidRDefault="000A7FD5" w:rsidP="009746BD">
                  <w:pPr>
                    <w:jc w:val="center"/>
                  </w:pPr>
                  <w:r w:rsidRPr="007C217B">
                    <w:t>&lt;0.001</w:t>
                  </w:r>
                </w:p>
              </w:tc>
              <w:tc>
                <w:tcPr>
                  <w:tcW w:w="1225" w:type="dxa"/>
                </w:tcPr>
                <w:p w14:paraId="596BB1F3" w14:textId="77777777" w:rsidR="000A7FD5" w:rsidRPr="007C217B" w:rsidRDefault="000A7FD5" w:rsidP="009746BD">
                  <w:pPr>
                    <w:jc w:val="center"/>
                  </w:pPr>
                  <w:r w:rsidRPr="007C217B">
                    <w:t>56 (92%)</w:t>
                  </w:r>
                </w:p>
              </w:tc>
              <w:tc>
                <w:tcPr>
                  <w:tcW w:w="994" w:type="dxa"/>
                </w:tcPr>
                <w:p w14:paraId="1396A43A" w14:textId="77777777" w:rsidR="000A7FD5" w:rsidRPr="007C217B" w:rsidRDefault="000A7FD5" w:rsidP="009746BD">
                  <w:pPr>
                    <w:jc w:val="center"/>
                  </w:pPr>
                  <w:r w:rsidRPr="007C217B">
                    <w:t>138 (95%)</w:t>
                  </w:r>
                </w:p>
              </w:tc>
              <w:tc>
                <w:tcPr>
                  <w:tcW w:w="0" w:type="auto"/>
                </w:tcPr>
                <w:p w14:paraId="1526FC98" w14:textId="77777777" w:rsidR="000A7FD5" w:rsidRPr="007C217B" w:rsidRDefault="000A7FD5" w:rsidP="009746BD">
                  <w:pPr>
                    <w:jc w:val="center"/>
                  </w:pPr>
                  <w:r w:rsidRPr="007C217B">
                    <w:t>0.344</w:t>
                  </w:r>
                </w:p>
              </w:tc>
            </w:tr>
            <w:tr w:rsidR="000A7FD5" w14:paraId="7919F2B4" w14:textId="77777777" w:rsidTr="009746BD">
              <w:tc>
                <w:tcPr>
                  <w:tcW w:w="2984" w:type="dxa"/>
                </w:tcPr>
                <w:p w14:paraId="263B64E5" w14:textId="77777777" w:rsidR="000A7FD5" w:rsidRPr="007C217B" w:rsidRDefault="000A7FD5" w:rsidP="009746BD">
                  <w:r w:rsidRPr="007C217B">
                    <w:t xml:space="preserve">      Inpatient Unit</w:t>
                  </w:r>
                </w:p>
              </w:tc>
              <w:tc>
                <w:tcPr>
                  <w:tcW w:w="992" w:type="dxa"/>
                </w:tcPr>
                <w:p w14:paraId="4F9A6149" w14:textId="77777777" w:rsidR="000A7FD5" w:rsidRPr="007C217B" w:rsidRDefault="000A7FD5" w:rsidP="009746BD">
                  <w:pPr>
                    <w:jc w:val="center"/>
                  </w:pPr>
                  <w:r w:rsidRPr="007C217B">
                    <w:t>22 (73%)</w:t>
                  </w:r>
                </w:p>
              </w:tc>
              <w:tc>
                <w:tcPr>
                  <w:tcW w:w="993" w:type="dxa"/>
                </w:tcPr>
                <w:p w14:paraId="7092FAEB" w14:textId="77777777" w:rsidR="000A7FD5" w:rsidRPr="007C217B" w:rsidRDefault="000A7FD5" w:rsidP="009746BD">
                  <w:pPr>
                    <w:jc w:val="center"/>
                  </w:pPr>
                  <w:r w:rsidRPr="007C217B">
                    <w:t>11 (18%)</w:t>
                  </w:r>
                </w:p>
              </w:tc>
              <w:tc>
                <w:tcPr>
                  <w:tcW w:w="832" w:type="dxa"/>
                </w:tcPr>
                <w:p w14:paraId="51B0FB90" w14:textId="77777777" w:rsidR="000A7FD5" w:rsidRPr="007C217B" w:rsidRDefault="000A7FD5" w:rsidP="009746BD">
                  <w:pPr>
                    <w:jc w:val="center"/>
                  </w:pPr>
                </w:p>
              </w:tc>
              <w:tc>
                <w:tcPr>
                  <w:tcW w:w="1225" w:type="dxa"/>
                </w:tcPr>
                <w:p w14:paraId="0DAF9643" w14:textId="77777777" w:rsidR="000A7FD5" w:rsidRPr="007C217B" w:rsidRDefault="000A7FD5" w:rsidP="009746BD">
                  <w:pPr>
                    <w:jc w:val="center"/>
                  </w:pPr>
                  <w:r w:rsidRPr="007C217B">
                    <w:t>5 (8%)</w:t>
                  </w:r>
                </w:p>
              </w:tc>
              <w:tc>
                <w:tcPr>
                  <w:tcW w:w="994" w:type="dxa"/>
                </w:tcPr>
                <w:p w14:paraId="24243EBD" w14:textId="77777777" w:rsidR="000A7FD5" w:rsidRPr="007C217B" w:rsidRDefault="000A7FD5" w:rsidP="009746BD">
                  <w:pPr>
                    <w:jc w:val="center"/>
                  </w:pPr>
                  <w:r w:rsidRPr="007C217B">
                    <w:t>7 (5%)</w:t>
                  </w:r>
                </w:p>
              </w:tc>
              <w:tc>
                <w:tcPr>
                  <w:tcW w:w="0" w:type="auto"/>
                </w:tcPr>
                <w:p w14:paraId="1D87AD8E" w14:textId="77777777" w:rsidR="000A7FD5" w:rsidRPr="007C217B" w:rsidRDefault="000A7FD5" w:rsidP="009746BD">
                  <w:pPr>
                    <w:jc w:val="center"/>
                  </w:pPr>
                </w:p>
              </w:tc>
            </w:tr>
          </w:tbl>
          <w:p w14:paraId="7380E696" w14:textId="77777777" w:rsidR="000A7FD5" w:rsidRDefault="000A7FD5" w:rsidP="009746BD"/>
        </w:tc>
      </w:tr>
    </w:tbl>
    <w:p w14:paraId="2F79E2CB" w14:textId="77777777" w:rsidR="000A7FD5" w:rsidRDefault="000A7FD5" w:rsidP="000A7FD5">
      <w:pPr>
        <w:spacing w:after="0" w:line="240" w:lineRule="auto"/>
        <w:rPr>
          <w:rFonts w:cstheme="minorHAnsi"/>
        </w:rPr>
      </w:pPr>
      <w:r>
        <w:rPr>
          <w:rFonts w:cstheme="minorHAnsi"/>
        </w:rPr>
        <w:t>† Cohort excludes those where provision of AAI or AAP on discharge was not indicated or required</w:t>
      </w:r>
    </w:p>
    <w:p w14:paraId="71FE3F70" w14:textId="77777777" w:rsidR="00A2337B" w:rsidRDefault="00A2337B"/>
    <w:sectPr w:rsidR="00A23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FD5"/>
    <w:rsid w:val="000A7FD5"/>
    <w:rsid w:val="00A23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76DCC"/>
  <w15:chartTrackingRefBased/>
  <w15:docId w15:val="{A5875ADD-1EC0-42D7-BC3A-BCD9F684C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F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FD5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Thomas</dc:creator>
  <cp:keywords/>
  <dc:description/>
  <cp:lastModifiedBy>Alicia Thomas</cp:lastModifiedBy>
  <cp:revision>1</cp:revision>
  <dcterms:created xsi:type="dcterms:W3CDTF">2023-12-12T02:30:00Z</dcterms:created>
  <dcterms:modified xsi:type="dcterms:W3CDTF">2023-12-12T02:30:00Z</dcterms:modified>
</cp:coreProperties>
</file>